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1F272" w14:textId="75D2FD99" w:rsidR="00E91408" w:rsidRDefault="00F55E9E" w:rsidP="001750FA">
      <w:pPr>
        <w:pStyle w:val="Title"/>
      </w:pPr>
      <w:r>
        <w:t>Supplement</w:t>
      </w:r>
      <w:r w:rsidR="001750FA">
        <w:t>ary Materials</w:t>
      </w:r>
    </w:p>
    <w:p w14:paraId="26EBE9F0" w14:textId="7ED17456" w:rsidR="00E81103" w:rsidRDefault="001750FA" w:rsidP="00D02EC0">
      <w:pPr>
        <w:pStyle w:val="Heading1"/>
      </w:pPr>
      <w:r>
        <w:t>Supplementary Methods</w:t>
      </w:r>
    </w:p>
    <w:p w14:paraId="446902F3" w14:textId="3922DC8D" w:rsidR="001750FA" w:rsidRDefault="001750FA" w:rsidP="001750FA">
      <w:pPr>
        <w:pStyle w:val="Heading2"/>
      </w:pPr>
      <w:r w:rsidRPr="001750FA">
        <w:t>Deviations from pre-reg</w:t>
      </w:r>
      <w:r>
        <w:t>istration</w:t>
      </w:r>
    </w:p>
    <w:p w14:paraId="3CD914FA" w14:textId="71A77B38" w:rsidR="001750FA" w:rsidRDefault="001750FA" w:rsidP="001750FA">
      <w:pPr>
        <w:jc w:val="both"/>
      </w:pPr>
      <w:r w:rsidRPr="000D075E">
        <w:t xml:space="preserve">Due to the non-normal distribution of </w:t>
      </w:r>
      <w:r>
        <w:t xml:space="preserve">residuals, we deviated from the original plan of analysis and used </w:t>
      </w:r>
      <w:r w:rsidRPr="000D075E">
        <w:t>Spearman’s rank correlation for hypothesis testing</w:t>
      </w:r>
      <w:r>
        <w:t>.</w:t>
      </w:r>
      <w:r w:rsidRPr="000D075E">
        <w:t xml:space="preserve"> </w:t>
      </w:r>
      <w:r>
        <w:t>U</w:t>
      </w:r>
      <w:r w:rsidRPr="000D075E">
        <w:t>nless otherwise stated</w:t>
      </w:r>
      <w:r>
        <w:t>, this statistical test was used to obtain the results reported in the main paper.</w:t>
      </w:r>
    </w:p>
    <w:p w14:paraId="412F157F" w14:textId="4658703E" w:rsidR="00CD151F" w:rsidRDefault="00CD151F" w:rsidP="001750FA">
      <w:pPr>
        <w:jc w:val="both"/>
      </w:pPr>
    </w:p>
    <w:p w14:paraId="0973DC5A" w14:textId="7B00D31D" w:rsidR="001750FA" w:rsidRDefault="00AE546C" w:rsidP="006235A1">
      <w:pPr>
        <w:jc w:val="both"/>
      </w:pPr>
      <w:r w:rsidRPr="00AE546C">
        <w:t xml:space="preserve">Structural equation modelling using </w:t>
      </w:r>
      <w:proofErr w:type="spellStart"/>
      <w:r w:rsidRPr="00AE546C">
        <w:t>lavaan</w:t>
      </w:r>
      <w:proofErr w:type="spellEnd"/>
      <w:r w:rsidRPr="00AE546C">
        <w:t xml:space="preserve"> v0.6-9 was also performed to enable us to test associations whilst allowing for measurement error. </w:t>
      </w:r>
      <w:proofErr w:type="gramStart"/>
      <w:r w:rsidRPr="00AE546C">
        <w:t>In particular, we</w:t>
      </w:r>
      <w:proofErr w:type="gramEnd"/>
      <w:r w:rsidRPr="00AE546C">
        <w:t xml:space="preserve"> used this approach to </w:t>
      </w:r>
      <w:r w:rsidR="00071F8E">
        <w:t xml:space="preserve">further expand on the mediation analysis reported in the main text, and </w:t>
      </w:r>
      <w:r w:rsidRPr="00AE546C">
        <w:t>test whether IU might mediate any relationship between EAT-26 scores and Control Option selection. We used a structural equation model in which each questionnaire loaded onto its own unique latent factor, and then modified the resulting regressions that we allowed in line with our hypotheses. In this model, we regressed difference between Control Option selections between Cost/No-cost conditions against the latent factor of perfectionism, and the difference between Avoid/Obtain condition Control Option selection against the latent factor of eating disorders. We compared one structural equation model in which intolerance of uncertainty mediated the relationship between the eating disorder factor and number of Control Options selected, and one in which the relationship was direct, using an ANOVA. We report standardized coefficients where appropriate.</w:t>
      </w:r>
      <w:r>
        <w:t xml:space="preserve"> </w:t>
      </w:r>
      <w:r w:rsidR="00CD151F">
        <w:t xml:space="preserve">These analyses were not pre-planned. </w:t>
      </w:r>
      <w:r w:rsidR="00994FE3">
        <w:t>Note that this SEM may be underpowered so should be treated with caution.</w:t>
      </w:r>
    </w:p>
    <w:p w14:paraId="6027F46D" w14:textId="77777777" w:rsidR="006235A1" w:rsidRDefault="006235A1" w:rsidP="006235A1">
      <w:pPr>
        <w:jc w:val="both"/>
      </w:pPr>
    </w:p>
    <w:p w14:paraId="2613DB19" w14:textId="0024D808" w:rsidR="001750FA" w:rsidRPr="001750FA" w:rsidRDefault="001750FA" w:rsidP="001750FA">
      <w:pPr>
        <w:pStyle w:val="Heading2"/>
      </w:pPr>
      <w:r>
        <w:t>Control Option sub-types</w:t>
      </w:r>
    </w:p>
    <w:p w14:paraId="2257782B" w14:textId="6572FC03" w:rsidR="004F11B0" w:rsidRDefault="0005240D" w:rsidP="009E78BE">
      <w:pPr>
        <w:jc w:val="both"/>
      </w:pPr>
      <w:r>
        <w:t>We designed the task such that we could examine different features of control-seeking behaviour</w:t>
      </w:r>
      <w:r w:rsidR="004F11B0">
        <w:t xml:space="preserve">. </w:t>
      </w:r>
      <w:r>
        <w:t>The Control Options participants could choose between represented three different ‘styles’ of control-seeking:</w:t>
      </w:r>
      <w:r w:rsidR="004F11B0">
        <w:t xml:space="preserve"> </w:t>
      </w:r>
    </w:p>
    <w:p w14:paraId="568207DE" w14:textId="77777777" w:rsidR="00E91408" w:rsidRDefault="00E91408" w:rsidP="009E78BE">
      <w:pPr>
        <w:spacing w:line="276" w:lineRule="auto"/>
        <w:jc w:val="both"/>
      </w:pPr>
    </w:p>
    <w:p w14:paraId="5574BB65" w14:textId="77777777" w:rsidR="00E91408" w:rsidRPr="00386BE8" w:rsidRDefault="00E91408" w:rsidP="001750FA">
      <w:pPr>
        <w:pStyle w:val="Heading3"/>
      </w:pPr>
      <w:r w:rsidRPr="00386BE8">
        <w:lastRenderedPageBreak/>
        <w:t>Information Control Options:</w:t>
      </w:r>
    </w:p>
    <w:p w14:paraId="7A45F32B" w14:textId="12CCD7C0" w:rsidR="00E91408" w:rsidRDefault="00E91408" w:rsidP="009E78BE">
      <w:pPr>
        <w:jc w:val="both"/>
      </w:pPr>
      <w:r>
        <w:t>The questions:</w:t>
      </w:r>
      <w:r w:rsidRPr="002222B3">
        <w:t xml:space="preserve"> “</w:t>
      </w:r>
      <w:r w:rsidRPr="002222B3">
        <w:rPr>
          <w:i/>
          <w:iCs/>
        </w:rPr>
        <w:t>Would you like to display your current trial number?</w:t>
      </w:r>
      <w:r w:rsidRPr="002222B3">
        <w:t xml:space="preserve">” </w:t>
      </w:r>
      <w:r>
        <w:t>and</w:t>
      </w:r>
      <w:r w:rsidRPr="002222B3">
        <w:t xml:space="preserve"> “</w:t>
      </w:r>
      <w:r w:rsidRPr="002222B3">
        <w:rPr>
          <w:i/>
          <w:iCs/>
        </w:rPr>
        <w:t>Would you like to display your current points total?</w:t>
      </w:r>
      <w:r w:rsidRPr="002222B3">
        <w:t>”</w:t>
      </w:r>
      <w:r>
        <w:t xml:space="preserve"> </w:t>
      </w:r>
      <w:r w:rsidR="0005240D">
        <w:t xml:space="preserve">might be more attractive to those seeking more information about the task, and </w:t>
      </w:r>
      <w:r>
        <w:t xml:space="preserve">were </w:t>
      </w:r>
      <w:r w:rsidR="0005240D">
        <w:t xml:space="preserve">thus </w:t>
      </w:r>
      <w:r>
        <w:t>designat</w:t>
      </w:r>
      <w:r w:rsidR="0005240D">
        <w:t>ed Information Control Options</w:t>
      </w:r>
      <w:r>
        <w:t xml:space="preserve">. </w:t>
      </w:r>
    </w:p>
    <w:p w14:paraId="688EC4E2" w14:textId="77777777" w:rsidR="00E91408" w:rsidRDefault="00E91408" w:rsidP="009E78BE">
      <w:pPr>
        <w:spacing w:line="276" w:lineRule="auto"/>
        <w:jc w:val="both"/>
      </w:pPr>
    </w:p>
    <w:p w14:paraId="48241381" w14:textId="77777777" w:rsidR="00E91408" w:rsidRPr="00386BE8" w:rsidRDefault="00E91408" w:rsidP="001750FA">
      <w:pPr>
        <w:pStyle w:val="Heading3"/>
        <w:rPr>
          <w:b w:val="0"/>
        </w:rPr>
      </w:pPr>
      <w:r w:rsidRPr="00386BE8">
        <w:t>Pseudo-Instrumental Control Option:</w:t>
      </w:r>
    </w:p>
    <w:p w14:paraId="2B0D09F1" w14:textId="2D81D4AA" w:rsidR="00E91408" w:rsidRDefault="00E91408" w:rsidP="00E91408">
      <w:pPr>
        <w:jc w:val="both"/>
      </w:pPr>
      <w:r>
        <w:t xml:space="preserve">The question </w:t>
      </w:r>
      <w:r w:rsidRPr="002222B3">
        <w:t>“</w:t>
      </w:r>
      <w:r w:rsidRPr="002222B3">
        <w:rPr>
          <w:i/>
          <w:iCs/>
        </w:rPr>
        <w:t>Before you roll, would you like to change [your target numbers]/[the numbers you are trying to avoid]?</w:t>
      </w:r>
      <w:r w:rsidRPr="002222B3">
        <w:t>”</w:t>
      </w:r>
      <w:r>
        <w:t xml:space="preserve"> </w:t>
      </w:r>
      <w:r w:rsidR="00236B9F">
        <w:t>allowed</w:t>
      </w:r>
      <w:r>
        <w:t xml:space="preserve"> participants </w:t>
      </w:r>
      <w:r w:rsidR="00236B9F">
        <w:t>to</w:t>
      </w:r>
      <w:r>
        <w:t xml:space="preserve"> int</w:t>
      </w:r>
      <w:r w:rsidR="0005240D">
        <w:t xml:space="preserve">eract with the parameters which more closely </w:t>
      </w:r>
      <w:r>
        <w:t>influenced the outcome of the trial – though note tha</w:t>
      </w:r>
      <w:r w:rsidR="0005240D">
        <w:t>t as the roll was independent of</w:t>
      </w:r>
      <w:r>
        <w:t xml:space="preserve"> the numbers chosen, the probability of success was not altered</w:t>
      </w:r>
      <w:r w:rsidR="0005240D">
        <w:t>. This option was designated a Pseudo-Instrumental Control Option, and allowed us to assess whether options that provided more apparent instrumental control were more valued.</w:t>
      </w:r>
    </w:p>
    <w:p w14:paraId="2E43205E" w14:textId="77777777" w:rsidR="00E91408" w:rsidRDefault="00E91408" w:rsidP="00E91408">
      <w:pPr>
        <w:spacing w:line="276" w:lineRule="auto"/>
        <w:jc w:val="both"/>
      </w:pPr>
    </w:p>
    <w:p w14:paraId="603D8A5E" w14:textId="77777777" w:rsidR="00E91408" w:rsidRPr="00386BE8" w:rsidRDefault="00E91408" w:rsidP="001750FA">
      <w:pPr>
        <w:pStyle w:val="Heading3"/>
      </w:pPr>
      <w:r w:rsidRPr="00386BE8">
        <w:t xml:space="preserve">Aesthetic Control Options: </w:t>
      </w:r>
    </w:p>
    <w:p w14:paraId="7BE8339E" w14:textId="289A8860" w:rsidR="00F55E9E" w:rsidRDefault="00E91408" w:rsidP="00775529">
      <w:pPr>
        <w:jc w:val="both"/>
      </w:pPr>
      <w:r>
        <w:t>Finally, the questions</w:t>
      </w:r>
      <w:r w:rsidRPr="002222B3">
        <w:t xml:space="preserve"> “</w:t>
      </w:r>
      <w:r w:rsidRPr="002222B3">
        <w:rPr>
          <w:i/>
          <w:iCs/>
        </w:rPr>
        <w:t>Before you roll, would you like to change the colour of your die?</w:t>
      </w:r>
      <w:r w:rsidRPr="002222B3">
        <w:t xml:space="preserve">” </w:t>
      </w:r>
      <w:r>
        <w:t>and</w:t>
      </w:r>
      <w:r w:rsidRPr="002222B3">
        <w:t xml:space="preserve"> “</w:t>
      </w:r>
      <w:r w:rsidRPr="002222B3">
        <w:rPr>
          <w:i/>
          <w:iCs/>
        </w:rPr>
        <w:t>Before you roll, would you like to change the colour of the dots on your die?</w:t>
      </w:r>
      <w:r w:rsidRPr="002222B3">
        <w:t xml:space="preserve">” </w:t>
      </w:r>
      <w:r>
        <w:t>were designated Aesthetic Control Options. These options were most closely related to the experimental question of whether IU promotes arbitrary control-seeking in those with higher EAT-26 scores, as they were unrelated to either gaining information about the task or controlling the goal of the task.</w:t>
      </w:r>
    </w:p>
    <w:p w14:paraId="4AD0E000" w14:textId="79AC5A69" w:rsidR="00631328" w:rsidRDefault="00E44774" w:rsidP="001750FA">
      <w:pPr>
        <w:pStyle w:val="Heading1"/>
      </w:pPr>
      <w:r>
        <w:t xml:space="preserve">Pre-registered exploratory </w:t>
      </w:r>
      <w:r w:rsidR="001750FA">
        <w:t>hypotheses</w:t>
      </w:r>
    </w:p>
    <w:p w14:paraId="1D666E5C" w14:textId="77777777" w:rsidR="00565317" w:rsidRPr="00FC42A8" w:rsidRDefault="00631328" w:rsidP="001750FA">
      <w:pPr>
        <w:pStyle w:val="Heading2"/>
      </w:pPr>
      <w:r w:rsidRPr="00E80D21">
        <w:t xml:space="preserve">H4: Exploratory analysis regarding Control Option category preference. </w:t>
      </w:r>
    </w:p>
    <w:p w14:paraId="2C14C996" w14:textId="5D753623" w:rsidR="00565317" w:rsidRDefault="00565317" w:rsidP="00565317">
      <w:pPr>
        <w:jc w:val="both"/>
      </w:pPr>
      <w:r w:rsidRPr="00FC42A8">
        <w:t>The Information Control Options gave participants additional, but outcome-irrelevant, information, which we used to explore whether information</w:t>
      </w:r>
      <w:r w:rsidR="00E549D1">
        <w:t xml:space="preserve"> </w:t>
      </w:r>
      <w:r w:rsidRPr="00FC42A8">
        <w:t>gathering is a strategy pursued even when information does not reduce outcome uncertainty and is not beneficial to task performance</w:t>
      </w:r>
      <w:r w:rsidR="0005240D">
        <w:t>. We hypothesised that s</w:t>
      </w:r>
      <w:r w:rsidRPr="00FC42A8">
        <w:t xml:space="preserve">uch a strategy </w:t>
      </w:r>
      <w:r w:rsidR="0005240D">
        <w:t>might be</w:t>
      </w:r>
      <w:r w:rsidRPr="00FC42A8">
        <w:t xml:space="preserve"> related to compulsivity, given the previously reported relationship between compulsive traits and increased information gathering </w:t>
      </w:r>
      <w:r w:rsidRPr="00FC42A8">
        <w:fldChar w:fldCharType="begin"/>
      </w:r>
      <w:r w:rsidRPr="00FC42A8">
        <w:instrText xml:space="preserve"> ADDIN ZOTERO_ITEM CSL_CITATION {"citationID":"GKMoMaes","properties":{"formattedCitation":"(NSPN Consortium et al., 2017)","plainCitation":"(NSPN Consortium et al., 2017)","noteIndex":0},"citationItems":[{"id":404,"uris":["http://zotero.org/users/5497472/items/3T2TE6GP"],"uri":["http://zotero.org/users/5497472/items/3T2TE6GP"],"itemData":{"id":404,"type":"article-journal","container-title":"Translational Psychiatry","DOI":"10.1038/s41398-017-0040-3","ISSN":"2158-3188","issue":"12","language":"en","source":"Crossref","title":"Increased decision thresholds trigger extended information gathering across the compulsivity spectrum","URL":"http://www.nature.com/articles/s41398-017-0040-3","volume":"7","author":[{"literal":"NSPN Consortium"},{"family":"Hauser","given":"Tobias U."},{"family":"Moutoussis","given":"Michael"},{"family":"Dayan","given":"Peter"},{"family":"Dolan","given":"Raymond J."}],"accessed":{"date-parts":[["2020",1,4]]},"issued":{"date-parts":[["2017",12]]}}}],"schema":"https://github.com/citation-style-language/schema/raw/master/csl-citation.json"} </w:instrText>
      </w:r>
      <w:r w:rsidRPr="00FC42A8">
        <w:fldChar w:fldCharType="separate"/>
      </w:r>
      <w:r w:rsidRPr="00FC42A8">
        <w:rPr>
          <w:noProof/>
        </w:rPr>
        <w:t>(NSPN Consortium et al., 2017)</w:t>
      </w:r>
      <w:r w:rsidRPr="00FC42A8">
        <w:fldChar w:fldCharType="end"/>
      </w:r>
      <w:r w:rsidR="0005240D">
        <w:t>. This question is of interest here given</w:t>
      </w:r>
      <w:r w:rsidRPr="00FC42A8">
        <w:t xml:space="preserve"> that compulsive behaviours are </w:t>
      </w:r>
      <w:r w:rsidR="0005240D">
        <w:t>features</w:t>
      </w:r>
      <w:r w:rsidRPr="00FC42A8">
        <w:t xml:space="preserve"> of ED</w:t>
      </w:r>
      <w:r w:rsidR="0005240D">
        <w:t xml:space="preserve"> symptoms</w:t>
      </w:r>
      <w:r w:rsidRPr="00FC42A8">
        <w:t xml:space="preserve"> (e.g. </w:t>
      </w:r>
      <w:r w:rsidRPr="00FC42A8">
        <w:lastRenderedPageBreak/>
        <w:t>checking calorific content and rigidly adhering to an exercise routine).</w:t>
      </w:r>
      <w:r>
        <w:t xml:space="preserve"> </w:t>
      </w:r>
      <w:r w:rsidR="00861570">
        <w:t xml:space="preserve">We also hypothesised that this type of control option might be related to IU. </w:t>
      </w:r>
      <w:r w:rsidR="0005240D">
        <w:t xml:space="preserve">We also explored which participants selected the </w:t>
      </w:r>
      <w:r>
        <w:t>Pseudo-instrumental Control Opti</w:t>
      </w:r>
      <w:r w:rsidR="0005240D">
        <w:t>on, and A</w:t>
      </w:r>
      <w:r>
        <w:t>esthetic Control Option selection</w:t>
      </w:r>
      <w:r w:rsidR="0005240D">
        <w:t xml:space="preserve"> (</w:t>
      </w:r>
      <w:r>
        <w:t xml:space="preserve">the category </w:t>
      </w:r>
      <w:r w:rsidRPr="00E80D21">
        <w:t>most closely related to the question of whether arbitrary control has greater intrinsic value to those who suffer from disordered eating</w:t>
      </w:r>
      <w:r w:rsidR="0005240D">
        <w:t>)</w:t>
      </w:r>
      <w:r>
        <w:t>.</w:t>
      </w:r>
    </w:p>
    <w:p w14:paraId="41F10DA6" w14:textId="77777777" w:rsidR="00631328" w:rsidRDefault="00631328" w:rsidP="00631328">
      <w:pPr>
        <w:spacing w:line="276" w:lineRule="auto"/>
        <w:jc w:val="both"/>
      </w:pPr>
    </w:p>
    <w:p w14:paraId="6A79AE18" w14:textId="77777777" w:rsidR="001750FA" w:rsidRDefault="00631328" w:rsidP="001750FA">
      <w:pPr>
        <w:pStyle w:val="Heading2"/>
      </w:pPr>
      <w:r w:rsidRPr="00E80D21">
        <w:rPr>
          <w:bCs/>
        </w:rPr>
        <w:t>H5: Exploratory analysis regarding change in Control Option selection over time</w:t>
      </w:r>
      <w:r w:rsidRPr="00E80D21">
        <w:t xml:space="preserve">. </w:t>
      </w:r>
    </w:p>
    <w:p w14:paraId="01E2FCBF" w14:textId="1F4B6F2B" w:rsidR="00631328" w:rsidRDefault="00631328" w:rsidP="001750FA">
      <w:r w:rsidRPr="00E80D21">
        <w:t>In total</w:t>
      </w:r>
      <w:r w:rsidR="0005240D">
        <w:t>,</w:t>
      </w:r>
      <w:r w:rsidRPr="00E80D21">
        <w:t xml:space="preserve"> the experimental task-set contains 60 trials in 4 different conditions. We </w:t>
      </w:r>
      <w:r>
        <w:t>were</w:t>
      </w:r>
      <w:r w:rsidRPr="00E80D21">
        <w:t xml:space="preserve"> interested in understanding how Control Option selection may vary over time, and how this may correlate to different trait dimensions, particularly compulsivity </w:t>
      </w:r>
      <w:r w:rsidR="0005240D">
        <w:t xml:space="preserve">(as measured by OCI-R score). </w:t>
      </w:r>
      <w:r w:rsidR="006D55D8">
        <w:t xml:space="preserve">As perseverative behaviours can characterise compulsivity </w:t>
      </w:r>
      <w:r w:rsidR="000D1B99">
        <w:fldChar w:fldCharType="begin"/>
      </w:r>
      <w:r w:rsidR="000D1B99">
        <w:instrText xml:space="preserve"> ADDIN ZOTERO_ITEM CSL_CITATION {"citationID":"aDuLQZZ7","properties":{"formattedCitation":"(Luigjes et al., 2019)","plainCitation":"(Luigjes et al., 2019)","noteIndex":0},"citationItems":[{"id":1121,"uris":["http://zotero.org/users/5497472/items/LQP9QPBZ"],"uri":["http://zotero.org/users/5497472/items/LQP9QPBZ"],"itemData":{"id":1121,"type":"article-journal","container-title":"Neuropsychology Review","DOI":"10.1007/s11065-019-09404-9","ISSN":"1040-7308, 1573-6660","issue":"1","journalAbbreviation":"Neuropsychol Rev","language":"en","page":"4-13","source":"DOI.org (Crossref)","title":"Defining Compulsive Behavior","URL":"http://link.springer.com/10.1007/s11065-019-09404-9","volume":"29","author":[{"family":"Luigjes","given":"Judy"},{"family":"Lorenzetti","given":"Valentina"},{"family":"Haan","given":"Sanneke","non-dropping-particle":"de"},{"family":"Youssef","given":"George J."},{"family":"Murawski","given":"Carsten"},{"family":"Sjoerds","given":"Zsuzsika"},{"family":"Brink","given":"Wim","non-dropping-particle":"van den"},{"family":"Denys","given":"Damiaan"},{"family":"Fontenelle","given":"Leonardo F."},{"family":"Yücel","given":"Murat"}],"accessed":{"date-parts":[["2021",12,29]]},"issued":{"date-parts":[["2019",3]]}}}],"schema":"https://github.com/citation-style-language/schema/raw/master/csl-citation.json"} </w:instrText>
      </w:r>
      <w:r w:rsidR="000D1B99">
        <w:fldChar w:fldCharType="separate"/>
      </w:r>
      <w:r w:rsidR="000D1B99">
        <w:rPr>
          <w:noProof/>
        </w:rPr>
        <w:t>(Luigjes et al., 2019)</w:t>
      </w:r>
      <w:r w:rsidR="000D1B99">
        <w:fldChar w:fldCharType="end"/>
      </w:r>
      <w:r w:rsidR="006D55D8">
        <w:t>, w</w:t>
      </w:r>
      <w:r w:rsidR="00935D20">
        <w:t>e</w:t>
      </w:r>
      <w:r w:rsidRPr="00E80D21">
        <w:t xml:space="preserve"> </w:t>
      </w:r>
      <w:r>
        <w:t>predicted</w:t>
      </w:r>
      <w:r w:rsidRPr="00E80D21">
        <w:t xml:space="preserve"> that there </w:t>
      </w:r>
      <w:r>
        <w:t>would</w:t>
      </w:r>
      <w:r w:rsidRPr="00E80D21">
        <w:t xml:space="preserve"> be a negative correlation between time (</w:t>
      </w:r>
      <w:r w:rsidR="006235A1">
        <w:t>block</w:t>
      </w:r>
      <w:r w:rsidR="006235A1" w:rsidRPr="00E80D21">
        <w:t xml:space="preserve"> </w:t>
      </w:r>
      <w:r w:rsidRPr="00E80D21">
        <w:t xml:space="preserve">number) and sum total Control Option selection, and this </w:t>
      </w:r>
      <w:r>
        <w:t>would</w:t>
      </w:r>
      <w:r w:rsidRPr="00E80D21">
        <w:t xml:space="preserve"> interact with OCI-R. </w:t>
      </w:r>
      <w:r w:rsidR="006235A1">
        <w:t xml:space="preserve">We also performed an ANOVA to examine whether, in general, there was an effect of time on the task, by assessing whether block number was associated with the number of Control Options selected. </w:t>
      </w:r>
    </w:p>
    <w:p w14:paraId="7C06D9B0" w14:textId="77777777" w:rsidR="00631328" w:rsidRPr="00E80D21" w:rsidRDefault="00631328" w:rsidP="00631328">
      <w:pPr>
        <w:spacing w:line="276" w:lineRule="auto"/>
        <w:jc w:val="both"/>
      </w:pPr>
    </w:p>
    <w:p w14:paraId="5833CE23" w14:textId="1E353B61" w:rsidR="001750FA" w:rsidRDefault="00631328" w:rsidP="001750FA">
      <w:pPr>
        <w:pStyle w:val="Heading2"/>
      </w:pPr>
      <w:r w:rsidRPr="00E80D21">
        <w:t>H6: Exploratory analysis regarding Control Option</w:t>
      </w:r>
      <w:r w:rsidR="00A806A9">
        <w:t xml:space="preserve"> selection flexibility vs rigidity</w:t>
      </w:r>
      <w:r w:rsidRPr="00E80D21">
        <w:t xml:space="preserve">. </w:t>
      </w:r>
    </w:p>
    <w:p w14:paraId="199DC9B8" w14:textId="0BFB52DE" w:rsidR="00F55E9E" w:rsidRDefault="00631328" w:rsidP="00FE1D98">
      <w:r w:rsidRPr="00E80D21">
        <w:t xml:space="preserve">Within the Aesthetic and Pseudo-Instrumental Control Options, there </w:t>
      </w:r>
      <w:r>
        <w:t>was</w:t>
      </w:r>
      <w:r w:rsidRPr="00E80D21">
        <w:t xml:space="preserve"> the opportunity to explore the task space (i.e. alternatively choose different options) or to pursue a fixed strategy (repeatedly select a consistent set of Control Options). In psychopathology these two approaches may be associated with impulsive and compulsive traits (respectively). </w:t>
      </w:r>
      <w:proofErr w:type="gramStart"/>
      <w:r w:rsidRPr="00E80D21">
        <w:t>Both of these</w:t>
      </w:r>
      <w:proofErr w:type="gramEnd"/>
      <w:r w:rsidRPr="00E80D21">
        <w:t xml:space="preserve"> traits are thought to be elevated across EDs, so we wish to understand if in situations of uncertainty they influence </w:t>
      </w:r>
      <w:r w:rsidR="009E78BE">
        <w:t xml:space="preserve">response styles, leading to either </w:t>
      </w:r>
      <w:r w:rsidR="00A806A9">
        <w:t xml:space="preserve">behavioural flexibility </w:t>
      </w:r>
      <w:r w:rsidR="009E78BE">
        <w:t xml:space="preserve">or </w:t>
      </w:r>
      <w:r w:rsidR="00A806A9">
        <w:t xml:space="preserve">rigidity </w:t>
      </w:r>
      <w:r w:rsidR="009E78BE">
        <w:t>option selections</w:t>
      </w:r>
      <w:r w:rsidRPr="00E80D21">
        <w:t>. To explore this, we calculate</w:t>
      </w:r>
      <w:r>
        <w:t>d</w:t>
      </w:r>
      <w:r w:rsidRPr="00E80D21">
        <w:t xml:space="preserve"> repeat-selections divided by total-selections and </w:t>
      </w:r>
      <w:r>
        <w:t xml:space="preserve">tested any </w:t>
      </w:r>
      <w:r w:rsidRPr="00E80D21">
        <w:t>correlat</w:t>
      </w:r>
      <w:r>
        <w:t>ion</w:t>
      </w:r>
      <w:r w:rsidRPr="00E80D21">
        <w:t xml:space="preserve"> this value </w:t>
      </w:r>
      <w:r>
        <w:t xml:space="preserve">might have </w:t>
      </w:r>
      <w:r w:rsidRPr="00E80D21">
        <w:t>against BIS and OCI-R score, expecting a negative and</w:t>
      </w:r>
      <w:r>
        <w:t xml:space="preserve"> positive correlation (respectively).</w:t>
      </w:r>
    </w:p>
    <w:p w14:paraId="036965D8" w14:textId="14F29A20" w:rsidR="00F55E9E" w:rsidRDefault="001750FA" w:rsidP="00E66520">
      <w:pPr>
        <w:pStyle w:val="Heading1"/>
        <w:jc w:val="both"/>
      </w:pPr>
      <w:r>
        <w:lastRenderedPageBreak/>
        <w:t>Results</w:t>
      </w:r>
    </w:p>
    <w:p w14:paraId="31F9632C" w14:textId="6B13559D" w:rsidR="00E66520" w:rsidRPr="00E66520" w:rsidRDefault="00E66520" w:rsidP="00FE1D98">
      <w:pPr>
        <w:pStyle w:val="Heading2"/>
      </w:pPr>
      <w:r w:rsidRPr="00E66520">
        <w:t>H4:</w:t>
      </w:r>
      <w:r w:rsidR="00B87B99">
        <w:t xml:space="preserve"> Control Option category preference</w:t>
      </w:r>
    </w:p>
    <w:p w14:paraId="1794756D" w14:textId="56DB63D0" w:rsidR="00E66520" w:rsidRDefault="00E66520" w:rsidP="00E66520">
      <w:pPr>
        <w:jc w:val="both"/>
      </w:pPr>
      <w:r w:rsidRPr="00E66520">
        <w:t xml:space="preserve">To test any preference for Control Option type, the total number of Control Options selected was summed within the three categories of Information, Pseudo-Instrumental, and Aesthetic Control Option for each participant. </w:t>
      </w:r>
      <w:r w:rsidR="00FE1D98">
        <w:t xml:space="preserve">We examined whether Information </w:t>
      </w:r>
      <w:r w:rsidR="00861570">
        <w:t xml:space="preserve">Control option selection was related to OCI-R scores or IU scores in a multiple regression, but this was not the case (all </w:t>
      </w:r>
      <w:r w:rsidR="00861570">
        <w:rPr>
          <w:i/>
        </w:rPr>
        <w:t>p</w:t>
      </w:r>
      <w:r w:rsidR="00861570">
        <w:t xml:space="preserve">&gt;0.1). When all questionnaire scores were entered into a multiple regression, no questionnaire was significantly related to total option selection (all </w:t>
      </w:r>
      <w:r w:rsidR="00861570">
        <w:rPr>
          <w:i/>
        </w:rPr>
        <w:t>p</w:t>
      </w:r>
      <w:r w:rsidR="00861570">
        <w:t xml:space="preserve">&gt;0.1). </w:t>
      </w:r>
      <w:r w:rsidR="00861570" w:rsidRPr="00861570">
        <w:t>In</w:t>
      </w:r>
      <w:r w:rsidR="00861570">
        <w:t xml:space="preserve"> a similar multiple regression including all questionnaire scores with the dependent variable of </w:t>
      </w:r>
      <w:r w:rsidRPr="00E66520">
        <w:t>Pseu</w:t>
      </w:r>
      <w:r w:rsidR="00861570">
        <w:t>do-Instrumental Control Options,</w:t>
      </w:r>
      <w:r w:rsidRPr="00E66520">
        <w:t xml:space="preserve"> there was no indication of a correlation with any of the </w:t>
      </w:r>
      <w:r w:rsidR="0005240D">
        <w:t xml:space="preserve">self-report </w:t>
      </w:r>
      <w:r w:rsidRPr="00E66520">
        <w:t xml:space="preserve">measures (all </w:t>
      </w:r>
      <w:r w:rsidRPr="00E66520">
        <w:rPr>
          <w:i/>
          <w:iCs/>
        </w:rPr>
        <w:t>p</w:t>
      </w:r>
      <w:r w:rsidR="00861570">
        <w:t>&gt;0.1</w:t>
      </w:r>
      <w:r w:rsidRPr="00E66520">
        <w:t xml:space="preserve">). However, Aesthetic Control Option selection </w:t>
      </w:r>
      <w:r w:rsidR="00861570">
        <w:t xml:space="preserve">was related significantly to OCI-R scores in a multiple regression including all questionnaires </w:t>
      </w:r>
      <w:r w:rsidRPr="00E66520">
        <w:t>(</w:t>
      </w:r>
      <w:r w:rsidR="00861570">
        <w:rPr>
          <w:rFonts w:cs="Helvetica"/>
          <w:i/>
          <w:iCs/>
        </w:rPr>
        <w:t>β</w:t>
      </w:r>
      <w:r w:rsidRPr="00E66520">
        <w:t xml:space="preserve"> = 0.22, </w:t>
      </w:r>
      <w:r w:rsidRPr="00E66520">
        <w:rPr>
          <w:i/>
          <w:iCs/>
        </w:rPr>
        <w:t>p</w:t>
      </w:r>
      <w:r w:rsidR="00861570">
        <w:t xml:space="preserve"> = 0.006)</w:t>
      </w:r>
      <w:r w:rsidRPr="00E66520">
        <w:t>. Overall, participants chose significantly more Information Control Options than Control Options belonging to either of the other two categories (single factor ANOVA within subject Control Option category (three levels: Information;</w:t>
      </w:r>
      <w:r w:rsidR="0005240D">
        <w:t xml:space="preserve"> Pseudo-Instrumental; Aesthetic:</w:t>
      </w:r>
      <w:r w:rsidRPr="00E66520">
        <w:t xml:space="preserve"> </w:t>
      </w:r>
      <w:r w:rsidRPr="00E66520">
        <w:rPr>
          <w:i/>
          <w:iCs/>
        </w:rPr>
        <w:t>F</w:t>
      </w:r>
      <w:r w:rsidR="00861570">
        <w:rPr>
          <w:i/>
          <w:iCs/>
          <w:vertAlign w:val="subscript"/>
        </w:rPr>
        <w:t>(1.45, 263.09</w:t>
      </w:r>
      <w:r w:rsidRPr="00E66520">
        <w:rPr>
          <w:i/>
          <w:iCs/>
          <w:vertAlign w:val="subscript"/>
        </w:rPr>
        <w:t>)</w:t>
      </w:r>
      <w:r w:rsidRPr="00E66520">
        <w:rPr>
          <w:i/>
          <w:iCs/>
        </w:rPr>
        <w:t xml:space="preserve"> = </w:t>
      </w:r>
      <w:r w:rsidR="00861570">
        <w:t>57</w:t>
      </w:r>
      <w:r w:rsidRPr="00E66520">
        <w:t>.</w:t>
      </w:r>
      <w:r w:rsidR="00861570">
        <w:t>76</w:t>
      </w:r>
      <w:r w:rsidRPr="00E66520">
        <w:rPr>
          <w:i/>
          <w:iCs/>
        </w:rPr>
        <w:t xml:space="preserve">, p </w:t>
      </w:r>
      <w:r w:rsidR="002624BC">
        <w:t xml:space="preserve">&lt; 0.001; t-test between Information and Aesthetic options: </w:t>
      </w:r>
      <w:r w:rsidR="002624BC">
        <w:rPr>
          <w:i/>
        </w:rPr>
        <w:t>t</w:t>
      </w:r>
      <w:r w:rsidR="002624BC">
        <w:rPr>
          <w:vertAlign w:val="subscript"/>
        </w:rPr>
        <w:t>267.39</w:t>
      </w:r>
      <w:r w:rsidR="002624BC">
        <w:t xml:space="preserve">=7.53, </w:t>
      </w:r>
      <w:r w:rsidR="002624BC">
        <w:rPr>
          <w:i/>
        </w:rPr>
        <w:t>p</w:t>
      </w:r>
      <w:r w:rsidR="002624BC">
        <w:t xml:space="preserve">&lt;0.001; t-test between Information and Pseudo-Instrumental options: </w:t>
      </w:r>
      <w:r w:rsidR="002624BC">
        <w:rPr>
          <w:i/>
        </w:rPr>
        <w:t>t</w:t>
      </w:r>
      <w:r w:rsidR="002624BC">
        <w:rPr>
          <w:vertAlign w:val="subscript"/>
        </w:rPr>
        <w:t>251.9</w:t>
      </w:r>
      <w:r w:rsidR="002624BC">
        <w:t xml:space="preserve">=7.81, </w:t>
      </w:r>
      <w:r w:rsidR="002624BC">
        <w:rPr>
          <w:i/>
        </w:rPr>
        <w:t>p</w:t>
      </w:r>
      <w:r w:rsidR="002624BC">
        <w:t>&lt;0.001</w:t>
      </w:r>
      <w:r w:rsidRPr="00E66520">
        <w:t>)</w:t>
      </w:r>
      <w:r>
        <w:t>.</w:t>
      </w:r>
    </w:p>
    <w:p w14:paraId="4200DBA1" w14:textId="77777777" w:rsidR="002624BC" w:rsidRDefault="002624BC" w:rsidP="002624BC">
      <w:pPr>
        <w:keepNext/>
        <w:jc w:val="both"/>
      </w:pPr>
      <w:r>
        <w:rPr>
          <w:noProof/>
          <w:lang w:eastAsia="en-GB"/>
        </w:rPr>
        <w:lastRenderedPageBreak/>
        <w:drawing>
          <wp:inline distT="0" distB="0" distL="0" distR="0" wp14:anchorId="2408729C" wp14:editId="70139FCA">
            <wp:extent cx="5727700" cy="353007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trol_types_count.png"/>
                    <pic:cNvPicPr/>
                  </pic:nvPicPr>
                  <pic:blipFill>
                    <a:blip r:embed="rId5">
                      <a:extLst>
                        <a:ext uri="{28A0092B-C50C-407E-A947-70E740481C1C}">
                          <a14:useLocalDpi xmlns:a14="http://schemas.microsoft.com/office/drawing/2010/main" val="0"/>
                        </a:ext>
                      </a:extLst>
                    </a:blip>
                    <a:stretch>
                      <a:fillRect/>
                    </a:stretch>
                  </pic:blipFill>
                  <pic:spPr>
                    <a:xfrm>
                      <a:off x="0" y="0"/>
                      <a:ext cx="5727700" cy="3530071"/>
                    </a:xfrm>
                    <a:prstGeom prst="rect">
                      <a:avLst/>
                    </a:prstGeom>
                  </pic:spPr>
                </pic:pic>
              </a:graphicData>
            </a:graphic>
          </wp:inline>
        </w:drawing>
      </w:r>
    </w:p>
    <w:p w14:paraId="3990F6DC" w14:textId="3C1B7435" w:rsidR="002624BC" w:rsidRDefault="002624BC" w:rsidP="002624BC">
      <w:pPr>
        <w:pStyle w:val="Caption"/>
        <w:jc w:val="both"/>
      </w:pPr>
      <w:r>
        <w:t xml:space="preserve">Supplementary Figure </w:t>
      </w:r>
      <w:fldSimple w:instr=" SEQ Supplementary_Figure \* ARABIC ">
        <w:r w:rsidR="007D4C42">
          <w:rPr>
            <w:noProof/>
          </w:rPr>
          <w:t>1</w:t>
        </w:r>
      </w:fldSimple>
      <w:r>
        <w:t>: Number of times each participant selected each type of control option.</w:t>
      </w:r>
    </w:p>
    <w:p w14:paraId="2834FA1B" w14:textId="77777777" w:rsidR="00FE1D98" w:rsidRDefault="00FE1D98" w:rsidP="00E66520">
      <w:pPr>
        <w:jc w:val="both"/>
      </w:pPr>
    </w:p>
    <w:p w14:paraId="0865C6D3" w14:textId="203714D2" w:rsidR="00F55E9E" w:rsidRPr="00E66520" w:rsidRDefault="00F55E9E" w:rsidP="001750FA">
      <w:pPr>
        <w:pStyle w:val="Heading2"/>
      </w:pPr>
      <w:r w:rsidRPr="00E66520">
        <w:t>H5</w:t>
      </w:r>
      <w:r w:rsidR="00E66520" w:rsidRPr="00E66520">
        <w:t>:</w:t>
      </w:r>
      <w:r w:rsidR="00B87B99">
        <w:t xml:space="preserve"> Change in Control Option selection over time</w:t>
      </w:r>
    </w:p>
    <w:p w14:paraId="029FEC96" w14:textId="18F58DBE" w:rsidR="00E66520" w:rsidRDefault="006235A1" w:rsidP="006235A1">
      <w:pPr>
        <w:jc w:val="both"/>
      </w:pPr>
      <w:r>
        <w:t>W</w:t>
      </w:r>
      <w:r w:rsidR="00610276" w:rsidRPr="002624BC">
        <w:t xml:space="preserve">e found a </w:t>
      </w:r>
      <w:r w:rsidR="006607D3" w:rsidRPr="002624BC">
        <w:t xml:space="preserve">significant </w:t>
      </w:r>
      <w:r w:rsidR="00610276" w:rsidRPr="002624BC">
        <w:t xml:space="preserve">effect of block </w:t>
      </w:r>
      <w:r>
        <w:t>number</w:t>
      </w:r>
      <w:r w:rsidRPr="002624BC">
        <w:t xml:space="preserve"> </w:t>
      </w:r>
      <w:r w:rsidR="00610276" w:rsidRPr="002624BC">
        <w:t>on Control Option selection</w:t>
      </w:r>
      <w:r>
        <w:t>: a</w:t>
      </w:r>
      <w:r w:rsidRPr="006235A1">
        <w:rPr>
          <w:bCs/>
        </w:rPr>
        <w:t xml:space="preserve">s the task progressed, participants selected fewer Control Options (main effect of condition position in </w:t>
      </w:r>
      <w:r>
        <w:rPr>
          <w:bCs/>
        </w:rPr>
        <w:t>a mixed-effects model</w:t>
      </w:r>
      <w:r w:rsidRPr="006235A1">
        <w:rPr>
          <w:bCs/>
        </w:rPr>
        <w:t xml:space="preserve"> including within subject Control Option selection </w:t>
      </w:r>
      <w:r>
        <w:rPr>
          <w:bCs/>
        </w:rPr>
        <w:t xml:space="preserve">per block </w:t>
      </w:r>
      <w:r w:rsidRPr="006235A1">
        <w:rPr>
          <w:bCs/>
        </w:rPr>
        <w:t xml:space="preserve">and </w:t>
      </w:r>
      <w:r>
        <w:rPr>
          <w:bCs/>
        </w:rPr>
        <w:t>block number, and a random effect of participant</w:t>
      </w:r>
      <w:r w:rsidRPr="006235A1">
        <w:rPr>
          <w:bCs/>
        </w:rPr>
        <w:t xml:space="preserve">, </w:t>
      </w:r>
      <w:r w:rsidR="007D4C42">
        <w:rPr>
          <w:bCs/>
          <w:i/>
        </w:rPr>
        <w:t xml:space="preserve">β </w:t>
      </w:r>
      <w:r w:rsidRPr="006235A1">
        <w:rPr>
          <w:bCs/>
        </w:rPr>
        <w:t xml:space="preserve">= </w:t>
      </w:r>
      <w:r w:rsidR="007D4C42">
        <w:rPr>
          <w:bCs/>
        </w:rPr>
        <w:t>-1.42</w:t>
      </w:r>
      <w:r w:rsidRPr="006235A1">
        <w:rPr>
          <w:bCs/>
        </w:rPr>
        <w:t xml:space="preserve">, </w:t>
      </w:r>
      <w:r w:rsidRPr="00E84D5D">
        <w:rPr>
          <w:bCs/>
          <w:i/>
        </w:rPr>
        <w:t xml:space="preserve">p </w:t>
      </w:r>
      <w:r w:rsidR="007D4C42">
        <w:rPr>
          <w:bCs/>
        </w:rPr>
        <w:t>&lt; 0.01; Supplementary Figure 2</w:t>
      </w:r>
      <w:r w:rsidRPr="006235A1">
        <w:rPr>
          <w:bCs/>
        </w:rPr>
        <w:t>).</w:t>
      </w:r>
      <w:r>
        <w:t xml:space="preserve"> However, there was no main effect of including OCI-R score in this mixed model (</w:t>
      </w:r>
      <w:r w:rsidR="002624BC">
        <w:rPr>
          <w:rFonts w:cs="Helvetica"/>
          <w:bCs/>
          <w:i/>
        </w:rPr>
        <w:t>β</w:t>
      </w:r>
      <w:r w:rsidR="002624BC">
        <w:rPr>
          <w:bCs/>
        </w:rPr>
        <w:t>=0.0</w:t>
      </w:r>
      <w:r>
        <w:rPr>
          <w:bCs/>
        </w:rPr>
        <w:t>58</w:t>
      </w:r>
      <w:r w:rsidR="002624BC">
        <w:rPr>
          <w:bCs/>
        </w:rPr>
        <w:t xml:space="preserve">, </w:t>
      </w:r>
      <w:r w:rsidR="002624BC">
        <w:rPr>
          <w:bCs/>
          <w:i/>
        </w:rPr>
        <w:t>p</w:t>
      </w:r>
      <w:r w:rsidR="002624BC">
        <w:rPr>
          <w:bCs/>
        </w:rPr>
        <w:t>=0.2</w:t>
      </w:r>
      <w:r>
        <w:rPr>
          <w:bCs/>
        </w:rPr>
        <w:t>45</w:t>
      </w:r>
      <w:r w:rsidR="006607D3" w:rsidRPr="002624BC">
        <w:t>)</w:t>
      </w:r>
      <w:r w:rsidR="002624BC">
        <w:t xml:space="preserve">, nor an interaction effect </w:t>
      </w:r>
      <w:r>
        <w:t xml:space="preserve">between OCI-R score and block number </w:t>
      </w:r>
      <w:r w:rsidR="002624BC">
        <w:t>(</w:t>
      </w:r>
      <w:r w:rsidR="002624BC">
        <w:rPr>
          <w:rFonts w:cs="Helvetica"/>
          <w:i/>
        </w:rPr>
        <w:t>β</w:t>
      </w:r>
      <w:r w:rsidR="002624BC">
        <w:t>=0.00</w:t>
      </w:r>
      <w:r>
        <w:t>4</w:t>
      </w:r>
      <w:r w:rsidR="002624BC">
        <w:t xml:space="preserve">, </w:t>
      </w:r>
      <w:r w:rsidR="002624BC">
        <w:rPr>
          <w:i/>
        </w:rPr>
        <w:t>p</w:t>
      </w:r>
      <w:r w:rsidR="002624BC">
        <w:t>=0.</w:t>
      </w:r>
      <w:r>
        <w:t>762</w:t>
      </w:r>
      <w:r w:rsidR="002624BC">
        <w:t>)</w:t>
      </w:r>
      <w:r w:rsidR="00610276" w:rsidRPr="002624BC">
        <w:t>.</w:t>
      </w:r>
    </w:p>
    <w:p w14:paraId="00213B89" w14:textId="15F5B616" w:rsidR="007D4C42" w:rsidRDefault="007D4C42" w:rsidP="006235A1">
      <w:pPr>
        <w:jc w:val="both"/>
      </w:pPr>
    </w:p>
    <w:p w14:paraId="05FF4B24" w14:textId="77777777" w:rsidR="007D4C42" w:rsidRDefault="007D4C42" w:rsidP="00E84D5D">
      <w:pPr>
        <w:keepNext/>
        <w:jc w:val="both"/>
      </w:pPr>
      <w:r w:rsidRPr="007D4C42">
        <w:rPr>
          <w:noProof/>
          <w:lang w:eastAsia="en-GB"/>
        </w:rPr>
        <w:lastRenderedPageBreak/>
        <w:drawing>
          <wp:anchor distT="0" distB="0" distL="114300" distR="114300" simplePos="0" relativeHeight="251658240" behindDoc="0" locked="0" layoutInCell="1" allowOverlap="1" wp14:anchorId="77BA40BE" wp14:editId="128EA996">
            <wp:simplePos x="0" y="0"/>
            <wp:positionH relativeFrom="column">
              <wp:posOffset>5327015</wp:posOffset>
            </wp:positionH>
            <wp:positionV relativeFrom="paragraph">
              <wp:posOffset>260350</wp:posOffset>
            </wp:positionV>
            <wp:extent cx="666877" cy="749300"/>
            <wp:effectExtent l="0" t="0" r="0" b="0"/>
            <wp:wrapNone/>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666877" cy="749300"/>
                    </a:xfrm>
                    <a:prstGeom prst="rect">
                      <a:avLst/>
                    </a:prstGeom>
                  </pic:spPr>
                </pic:pic>
              </a:graphicData>
            </a:graphic>
            <wp14:sizeRelH relativeFrom="margin">
              <wp14:pctWidth>0</wp14:pctWidth>
            </wp14:sizeRelH>
            <wp14:sizeRelV relativeFrom="margin">
              <wp14:pctHeight>0</wp14:pctHeight>
            </wp14:sizeRelV>
          </wp:anchor>
        </w:drawing>
      </w:r>
      <w:r>
        <w:rPr>
          <w:noProof/>
          <w:lang w:eastAsia="en-GB"/>
        </w:rPr>
        <w:drawing>
          <wp:inline distT="0" distB="0" distL="0" distR="0" wp14:anchorId="654661FC" wp14:editId="35BDDB09">
            <wp:extent cx="5727700" cy="3535616"/>
            <wp:effectExtent l="0" t="0" r="635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535616"/>
                    </a:xfrm>
                    <a:prstGeom prst="rect">
                      <a:avLst/>
                    </a:prstGeom>
                  </pic:spPr>
                </pic:pic>
              </a:graphicData>
            </a:graphic>
          </wp:inline>
        </w:drawing>
      </w:r>
    </w:p>
    <w:p w14:paraId="3F8983B1" w14:textId="4874ED81" w:rsidR="00E66520" w:rsidRDefault="007D4C42" w:rsidP="00E84D5D">
      <w:pPr>
        <w:pStyle w:val="Caption"/>
        <w:jc w:val="both"/>
      </w:pPr>
      <w:r>
        <w:t xml:space="preserve">Supplementary Figure </w:t>
      </w:r>
      <w:fldSimple w:instr=" SEQ Supplementary_Figure \* ARABIC ">
        <w:r>
          <w:rPr>
            <w:noProof/>
          </w:rPr>
          <w:t>2</w:t>
        </w:r>
      </w:fldSimple>
      <w:r>
        <w:t>: Bar and point graphs showing the effect of block order on option selection. As time increases (here, we use block order as a proxy</w:t>
      </w:r>
      <w:r w:rsidR="00116B7C">
        <w:t>, such that ‘1’ refers to the first block participants complete</w:t>
      </w:r>
      <w:r>
        <w:t xml:space="preserve">), participants select fewer control options. </w:t>
      </w:r>
      <w:r w:rsidR="00116B7C">
        <w:t xml:space="preserve">The different conditions are shown by colour: blue and green refer to obtain particular dice numbers and avoiding particular dice numbers, and magenta and lilac refer to the no-cost and cost conditions of the experiment, respectively. </w:t>
      </w:r>
    </w:p>
    <w:p w14:paraId="71FC767E" w14:textId="6EA8E059" w:rsidR="00F55E9E" w:rsidRPr="006607D3" w:rsidRDefault="00F55E9E" w:rsidP="001750FA">
      <w:pPr>
        <w:pStyle w:val="Heading2"/>
      </w:pPr>
      <w:r w:rsidRPr="006607D3">
        <w:t>H6</w:t>
      </w:r>
      <w:r w:rsidR="00E66520" w:rsidRPr="006607D3">
        <w:t>:</w:t>
      </w:r>
      <w:r w:rsidR="00B87B99">
        <w:t xml:space="preserve"> </w:t>
      </w:r>
      <w:r w:rsidR="00AA5C54">
        <w:t xml:space="preserve">Flexible </w:t>
      </w:r>
      <w:r w:rsidR="00B87B99">
        <w:t xml:space="preserve">vs. </w:t>
      </w:r>
      <w:r w:rsidR="00AA5C54">
        <w:t xml:space="preserve">fixed selection </w:t>
      </w:r>
      <w:r w:rsidR="00B87B99">
        <w:t>of Control Options</w:t>
      </w:r>
    </w:p>
    <w:p w14:paraId="6271B694" w14:textId="5FB3A3A7" w:rsidR="00E66520" w:rsidRDefault="004A223A" w:rsidP="00E66520">
      <w:pPr>
        <w:jc w:val="both"/>
      </w:pPr>
      <w:r>
        <w:t xml:space="preserve">To assess whether participants </w:t>
      </w:r>
      <w:r w:rsidR="00AA5C54">
        <w:t>used a flexible or fixed strategy when selecting Control Options,</w:t>
      </w:r>
      <w:r w:rsidR="00070243">
        <w:t xml:space="preserve"> we calculated a repetition value for each participant by summing the number of repeat Control Option selections and dividing this by the total number of Control Options selected.</w:t>
      </w:r>
      <w:r w:rsidR="00A4354C">
        <w:t xml:space="preserve"> We found no evidence of a </w:t>
      </w:r>
      <w:r w:rsidR="005C41D5">
        <w:t>relationship</w:t>
      </w:r>
      <w:r w:rsidR="00A4354C">
        <w:t xml:space="preserve"> in either direction between this value and either total OCI-R or total BIS score</w:t>
      </w:r>
      <w:r w:rsidR="005C41D5">
        <w:t xml:space="preserve"> in </w:t>
      </w:r>
      <w:r w:rsidR="005C41D5" w:rsidRPr="005C41D5">
        <w:t>a multiple regression</w:t>
      </w:r>
      <w:r w:rsidR="00FD42BA" w:rsidRPr="005C41D5">
        <w:t xml:space="preserve"> (</w:t>
      </w:r>
      <w:r w:rsidR="005C41D5" w:rsidRPr="005C41D5">
        <w:t xml:space="preserve">OCI-R: </w:t>
      </w:r>
      <w:r w:rsidR="005C41D5" w:rsidRPr="005C41D5">
        <w:rPr>
          <w:rFonts w:cs="Helvetica"/>
          <w:i/>
        </w:rPr>
        <w:t>β</w:t>
      </w:r>
      <w:r w:rsidR="005C41D5" w:rsidRPr="005C41D5">
        <w:t xml:space="preserve">=-0.002, </w:t>
      </w:r>
      <w:r w:rsidR="005C41D5" w:rsidRPr="005C41D5">
        <w:rPr>
          <w:i/>
        </w:rPr>
        <w:t>p</w:t>
      </w:r>
      <w:r w:rsidR="005C41D5" w:rsidRPr="005C41D5">
        <w:t xml:space="preserve">=0.182; BIS-11: </w:t>
      </w:r>
      <w:r w:rsidR="005C41D5" w:rsidRPr="005C41D5">
        <w:rPr>
          <w:rFonts w:cs="Helvetica"/>
          <w:i/>
        </w:rPr>
        <w:t>β</w:t>
      </w:r>
      <w:r w:rsidR="005C41D5" w:rsidRPr="005C41D5">
        <w:rPr>
          <w:rFonts w:cs="Helvetica"/>
        </w:rPr>
        <w:t xml:space="preserve">=0.001, </w:t>
      </w:r>
      <w:r w:rsidR="005C41D5" w:rsidRPr="005C41D5">
        <w:rPr>
          <w:rFonts w:cs="Helvetica"/>
          <w:i/>
        </w:rPr>
        <w:t>p</w:t>
      </w:r>
      <w:r w:rsidR="005C41D5" w:rsidRPr="005C41D5">
        <w:rPr>
          <w:rFonts w:cs="Helvetica"/>
        </w:rPr>
        <w:t>=0.741</w:t>
      </w:r>
      <w:r w:rsidR="00FD42BA" w:rsidRPr="005C41D5">
        <w:t>)</w:t>
      </w:r>
      <w:r w:rsidR="00A4354C" w:rsidRPr="005C41D5">
        <w:t>.</w:t>
      </w:r>
    </w:p>
    <w:p w14:paraId="6C7C928A" w14:textId="796057E7" w:rsidR="00561A35" w:rsidRDefault="00561A35" w:rsidP="00561A35">
      <w:pPr>
        <w:pStyle w:val="Heading2"/>
      </w:pPr>
      <w:r>
        <w:t>Structural Equation Modelling</w:t>
      </w:r>
    </w:p>
    <w:p w14:paraId="7374FCF9" w14:textId="1E6E0181" w:rsidR="00561A35" w:rsidRPr="00536514" w:rsidRDefault="00561A35" w:rsidP="00561A35">
      <w:pPr>
        <w:jc w:val="both"/>
        <w:rPr>
          <w:b/>
          <w:bCs/>
        </w:rPr>
      </w:pPr>
      <w:r w:rsidRPr="00536514">
        <w:rPr>
          <w:b/>
          <w:bCs/>
        </w:rPr>
        <w:t>H1: No relationship between eating disorder symptoms and Control Option selection</w:t>
      </w:r>
    </w:p>
    <w:p w14:paraId="46E295F9" w14:textId="54FFE025" w:rsidR="00561A35" w:rsidRDefault="00561A35" w:rsidP="00561A35">
      <w:pPr>
        <w:jc w:val="both"/>
      </w:pPr>
      <w:r>
        <w:t xml:space="preserve">Structural Equation Modelling </w:t>
      </w:r>
      <w:r w:rsidR="007757A1">
        <w:t xml:space="preserve">further </w:t>
      </w:r>
      <w:r>
        <w:t xml:space="preserve">confirmed our measure of IU did not mediate any relationship between Control Option selection and EAT-26 score (in neither of our compared structural equation models was there a significant regression with the latent variable of control-seeking, </w:t>
      </w:r>
      <w:proofErr w:type="spellStart"/>
      <w:r>
        <w:rPr>
          <w:i/>
        </w:rPr>
        <w:t>p</w:t>
      </w:r>
      <w:r>
        <w:t>s</w:t>
      </w:r>
      <w:proofErr w:type="spellEnd"/>
      <w:r>
        <w:t xml:space="preserve">&gt;0.1, and the model in which intolerance of uncertainty did not mediate the relationship was a better fit, but not significantly so: </w:t>
      </w:r>
      <w:r>
        <w:rPr>
          <w:rFonts w:ascii="Malgun Gothic" w:eastAsia="Malgun Gothic" w:hAnsi="Malgun Gothic" w:hint="eastAsia"/>
          <w:i/>
        </w:rPr>
        <w:t>χ</w:t>
      </w:r>
      <w:r>
        <w:rPr>
          <w:i/>
          <w:vertAlign w:val="superscript"/>
        </w:rPr>
        <w:t>2</w:t>
      </w:r>
      <w:r>
        <w:t xml:space="preserve">(1)=2.36, </w:t>
      </w:r>
      <w:r>
        <w:rPr>
          <w:i/>
        </w:rPr>
        <w:lastRenderedPageBreak/>
        <w:t>p</w:t>
      </w:r>
      <w:r>
        <w:t xml:space="preserve">=0.125; BIC difference = 3, AIC difference=0. Notably, however, in this SEM IUS and EAT-26 scores were strongly related: </w:t>
      </w:r>
      <w:r>
        <w:rPr>
          <w:rFonts w:cstheme="minorHAnsi"/>
          <w:i/>
        </w:rPr>
        <w:t>β</w:t>
      </w:r>
      <w:r>
        <w:t>=</w:t>
      </w:r>
      <w:r w:rsidRPr="00340152">
        <w:t xml:space="preserve"> </w:t>
      </w:r>
      <w:r>
        <w:t>0.4</w:t>
      </w:r>
      <w:r w:rsidR="004B7298">
        <w:t>25 [SE=0.06]</w:t>
      </w:r>
      <w:r>
        <w:t xml:space="preserve">, </w:t>
      </w:r>
      <w:r>
        <w:rPr>
          <w:i/>
        </w:rPr>
        <w:t>p</w:t>
      </w:r>
      <w:r>
        <w:t>&lt;0.001.</w:t>
      </w:r>
      <w:r w:rsidR="00D44625">
        <w:t xml:space="preserve"> Supplementary figure 3.</w:t>
      </w:r>
    </w:p>
    <w:p w14:paraId="5A64AB15" w14:textId="15B2F911" w:rsidR="00D44625" w:rsidRDefault="00D44625" w:rsidP="00561A35">
      <w:pPr>
        <w:jc w:val="both"/>
      </w:pPr>
      <w:r>
        <w:rPr>
          <w:noProof/>
        </w:rPr>
        <w:drawing>
          <wp:inline distT="0" distB="0" distL="0" distR="0" wp14:anchorId="0E09CB22" wp14:editId="08DCAED6">
            <wp:extent cx="5727700" cy="3016250"/>
            <wp:effectExtent l="0" t="0" r="0" b="635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3016250"/>
                    </a:xfrm>
                    <a:prstGeom prst="rect">
                      <a:avLst/>
                    </a:prstGeom>
                  </pic:spPr>
                </pic:pic>
              </a:graphicData>
            </a:graphic>
          </wp:inline>
        </w:drawing>
      </w:r>
    </w:p>
    <w:p w14:paraId="4AFB6EDD" w14:textId="42A2E3A7" w:rsidR="00D44625" w:rsidRPr="00536514" w:rsidRDefault="00D44625" w:rsidP="00561A35">
      <w:pPr>
        <w:jc w:val="both"/>
        <w:rPr>
          <w:i/>
          <w:iCs/>
        </w:rPr>
      </w:pPr>
      <w:r w:rsidRPr="00536514">
        <w:rPr>
          <w:i/>
          <w:iCs/>
        </w:rPr>
        <w:t>Supplementary Figure 3: Path diagram with mediation.</w:t>
      </w:r>
    </w:p>
    <w:p w14:paraId="6420E377" w14:textId="1FF9F659" w:rsidR="00561A35" w:rsidRDefault="00561A35" w:rsidP="00561A35">
      <w:pPr>
        <w:jc w:val="both"/>
        <w:rPr>
          <w:b/>
          <w:bCs/>
        </w:rPr>
      </w:pPr>
      <w:r w:rsidRPr="004275A1">
        <w:rPr>
          <w:b/>
          <w:bCs/>
        </w:rPr>
        <w:t>H</w:t>
      </w:r>
      <w:r>
        <w:rPr>
          <w:b/>
          <w:bCs/>
        </w:rPr>
        <w:t>2</w:t>
      </w:r>
      <w:r w:rsidRPr="004275A1">
        <w:rPr>
          <w:b/>
          <w:bCs/>
        </w:rPr>
        <w:t xml:space="preserve">: No relationship between </w:t>
      </w:r>
      <w:r>
        <w:rPr>
          <w:b/>
          <w:bCs/>
        </w:rPr>
        <w:t>the effect of ‘Avoid’ condition on Control Option selection</w:t>
      </w:r>
    </w:p>
    <w:p w14:paraId="536C688E" w14:textId="3F8DC9FB" w:rsidR="00561A35" w:rsidRPr="00536514" w:rsidRDefault="00561A35" w:rsidP="00561A35">
      <w:pPr>
        <w:jc w:val="both"/>
      </w:pPr>
      <w:r>
        <w:t xml:space="preserve">As shown in the main manuscript, we found no significant correlation between Avoid framing and Control Option selection, this </w:t>
      </w:r>
      <w:r w:rsidRPr="00561A35">
        <w:t>was also reflected in the structural equation model (β=-0.002</w:t>
      </w:r>
      <w:r w:rsidR="004B7298">
        <w:t xml:space="preserve"> [SE=0.</w:t>
      </w:r>
      <w:r w:rsidR="000152F2">
        <w:t>074</w:t>
      </w:r>
      <w:r w:rsidR="004B7298">
        <w:t>]</w:t>
      </w:r>
      <w:r w:rsidRPr="00561A35">
        <w:t>, p=0.974).</w:t>
      </w:r>
    </w:p>
    <w:p w14:paraId="717ABF1E" w14:textId="1862BF8F" w:rsidR="00561A35" w:rsidRDefault="00561A35" w:rsidP="00561A35">
      <w:pPr>
        <w:jc w:val="both"/>
        <w:rPr>
          <w:b/>
          <w:bCs/>
        </w:rPr>
      </w:pPr>
      <w:r w:rsidRPr="004275A1">
        <w:rPr>
          <w:b/>
          <w:bCs/>
        </w:rPr>
        <w:t>H</w:t>
      </w:r>
      <w:r>
        <w:rPr>
          <w:b/>
          <w:bCs/>
        </w:rPr>
        <w:t>3</w:t>
      </w:r>
      <w:r w:rsidRPr="004275A1">
        <w:rPr>
          <w:b/>
          <w:bCs/>
        </w:rPr>
        <w:t xml:space="preserve">: No relationship between </w:t>
      </w:r>
      <w:r>
        <w:rPr>
          <w:b/>
          <w:bCs/>
        </w:rPr>
        <w:t>the effect of ‘Cost’ condition on Control Option selection and self-reported perfectionism</w:t>
      </w:r>
    </w:p>
    <w:p w14:paraId="00192199" w14:textId="3A29073A" w:rsidR="00561A35" w:rsidRDefault="0051011B" w:rsidP="00561A35">
      <w:r>
        <w:t>As shown in the main manuscript we found no significant relationship between the</w:t>
      </w:r>
      <w:r w:rsidR="00994FE3">
        <w:t xml:space="preserve"> </w:t>
      </w:r>
      <w:r>
        <w:t xml:space="preserve">different in Control Option selection in Cost vs No-Cost conditions and CPQ score using </w:t>
      </w:r>
      <w:r w:rsidR="00994FE3" w:rsidRPr="000D075E">
        <w:t xml:space="preserve">Spearman’s </w:t>
      </w:r>
      <w:r>
        <w:t>rank correlations, this was also not significant in an SEM (p&gt;0.2).</w:t>
      </w:r>
    </w:p>
    <w:p w14:paraId="53070799" w14:textId="5C867391" w:rsidR="0023773D" w:rsidRDefault="0023773D" w:rsidP="00561A35">
      <w:pPr>
        <w:rPr>
          <w:b/>
          <w:bCs/>
        </w:rPr>
      </w:pPr>
      <w:r w:rsidRPr="00536514">
        <w:rPr>
          <w:b/>
          <w:bCs/>
        </w:rPr>
        <w:t>Sensitivity Analysis</w:t>
      </w:r>
    </w:p>
    <w:p w14:paraId="296BC020" w14:textId="77777777" w:rsidR="00234336" w:rsidRDefault="0023773D" w:rsidP="00561A35">
      <w:r>
        <w:t>In the main manuscript we performed a sensitivity analysis excluding those participants who indicated their answers to the EAT-26 may be confounded. The exclusion of these participants resulted in a significant negative correlation between Cost condition and Control Option selection with CPQ. This effect is not significant in SEM (</w:t>
      </w:r>
      <w:proofErr w:type="spellStart"/>
      <w:r w:rsidRPr="00536514">
        <w:rPr>
          <w:i/>
          <w:iCs/>
        </w:rPr>
        <w:t>ps</w:t>
      </w:r>
      <w:proofErr w:type="spellEnd"/>
      <w:r>
        <w:t>&gt;0.2).</w:t>
      </w:r>
    </w:p>
    <w:p w14:paraId="7FFCD233" w14:textId="77777777" w:rsidR="00234336" w:rsidRDefault="00234336" w:rsidP="00561A35">
      <w:pPr>
        <w:rPr>
          <w:b/>
          <w:bCs/>
        </w:rPr>
      </w:pPr>
      <w:r>
        <w:rPr>
          <w:b/>
          <w:bCs/>
        </w:rPr>
        <w:t>Exploratory Analysis</w:t>
      </w:r>
    </w:p>
    <w:p w14:paraId="2D0C62C9" w14:textId="356FAB89" w:rsidR="0023773D" w:rsidRPr="0023773D" w:rsidRDefault="00234336" w:rsidP="00536514">
      <w:r>
        <w:lastRenderedPageBreak/>
        <w:t xml:space="preserve">Structural equation modelling finds a relationship between OCI-R and Control Option selection using a single regression between compulsivity as a latent factor and control option selection: </w:t>
      </w:r>
      <w:r>
        <w:rPr>
          <w:rFonts w:cstheme="minorHAnsi"/>
          <w:i/>
        </w:rPr>
        <w:t>β</w:t>
      </w:r>
      <w:r>
        <w:t>=0.1</w:t>
      </w:r>
      <w:r w:rsidR="00D66445">
        <w:t>55 [SE=0.072]</w:t>
      </w:r>
      <w:r>
        <w:t xml:space="preserve">, </w:t>
      </w:r>
      <w:r>
        <w:rPr>
          <w:i/>
        </w:rPr>
        <w:t>p</w:t>
      </w:r>
      <w:r>
        <w:t>=0.0</w:t>
      </w:r>
      <w:r w:rsidR="00D66445">
        <w:t>30</w:t>
      </w:r>
      <w:r>
        <w:t xml:space="preserve">. </w:t>
      </w:r>
    </w:p>
    <w:p w14:paraId="29CC362E" w14:textId="6222CF6E" w:rsidR="00F55E9E" w:rsidRDefault="001750FA" w:rsidP="00775529">
      <w:pPr>
        <w:pStyle w:val="Heading1"/>
      </w:pPr>
      <w:r>
        <w:t>Discussion</w:t>
      </w:r>
    </w:p>
    <w:p w14:paraId="241621A4" w14:textId="79754560" w:rsidR="00964FFD" w:rsidRDefault="00964FFD" w:rsidP="00E12A2B">
      <w:pPr>
        <w:jc w:val="both"/>
      </w:pPr>
      <w:r>
        <w:t xml:space="preserve">During our </w:t>
      </w:r>
      <w:r w:rsidR="00E44774">
        <w:t xml:space="preserve">pre-registered </w:t>
      </w:r>
      <w:r>
        <w:t>exploratory analys</w:t>
      </w:r>
      <w:r w:rsidR="00E44774">
        <w:t>e</w:t>
      </w:r>
      <w:r>
        <w:t xml:space="preserve">s, we found Information Control Options to be most frequently selected, whereas Aesthetic Control Option selection correlated with OCI-R score. </w:t>
      </w:r>
      <w:r w:rsidR="00437E72">
        <w:t>In addition, those</w:t>
      </w:r>
      <w:r>
        <w:t xml:space="preserve"> with higher OCI-R scores were not more likely to persevere with Control Option selection over time and neither BIS nor OCI-R influenced whether participants </w:t>
      </w:r>
      <w:r w:rsidR="00265C27">
        <w:t>pursued a</w:t>
      </w:r>
      <w:r w:rsidR="003C0F99">
        <w:t xml:space="preserve"> flexible </w:t>
      </w:r>
      <w:r w:rsidR="00265C27">
        <w:t xml:space="preserve">or </w:t>
      </w:r>
      <w:r w:rsidR="003C0F99">
        <w:t xml:space="preserve">fixed </w:t>
      </w:r>
      <w:r w:rsidR="00265C27">
        <w:t>strategy in control-seeking.</w:t>
      </w:r>
      <w:r w:rsidR="00FD11A3">
        <w:t xml:space="preserve"> </w:t>
      </w:r>
      <w:r w:rsidR="00FD11A3" w:rsidRPr="00FD11A3">
        <w:t>Our Structural Equation Modelling confirmed the lack of relationship between control-seeking</w:t>
      </w:r>
      <w:r w:rsidR="00A04C86">
        <w:t>, as operationalised by the selection of Control Options,</w:t>
      </w:r>
      <w:r w:rsidR="00FD11A3" w:rsidRPr="00FD11A3">
        <w:t xml:space="preserve"> and overall eating pathology</w:t>
      </w:r>
      <w:r w:rsidR="00825069">
        <w:t xml:space="preserve">. The strongest relationship found is between OCI-R and Control Option selection, supporting findings shown </w:t>
      </w:r>
      <w:r w:rsidR="00FD11A3">
        <w:t>in the main manuscript.</w:t>
      </w:r>
    </w:p>
    <w:p w14:paraId="2C16EF77" w14:textId="1581C140" w:rsidR="00635B44" w:rsidRDefault="00635B44" w:rsidP="00E12A2B">
      <w:pPr>
        <w:jc w:val="both"/>
      </w:pPr>
    </w:p>
    <w:p w14:paraId="2DDF687A" w14:textId="1FDF28A9" w:rsidR="00916D62" w:rsidRPr="00807BA4" w:rsidRDefault="00916D62" w:rsidP="001750FA">
      <w:pPr>
        <w:pStyle w:val="Heading2"/>
      </w:pPr>
      <w:r w:rsidRPr="00807BA4">
        <w:t>H4:</w:t>
      </w:r>
      <w:r w:rsidR="00B87B99">
        <w:t xml:space="preserve"> Control Option category preference</w:t>
      </w:r>
    </w:p>
    <w:p w14:paraId="7BDF1FE8" w14:textId="309DDD48" w:rsidR="00E12A2B" w:rsidRDefault="00635B44" w:rsidP="00E12A2B">
      <w:pPr>
        <w:jc w:val="both"/>
      </w:pPr>
      <w:r>
        <w:t xml:space="preserve">We had hypothesised that OCI-R might correlate with Information Control Option selection </w:t>
      </w:r>
      <w:r w:rsidR="00E12A2B">
        <w:t xml:space="preserve">given the suggested relationship between compulsivity and information-gathering (NSPN Consortium et al., 2017). </w:t>
      </w:r>
      <w:r w:rsidR="00C9094D">
        <w:t xml:space="preserve">We don’t find evidence of increased </w:t>
      </w:r>
      <w:r w:rsidR="005C41D5">
        <w:t>performance-irrelevant</w:t>
      </w:r>
      <w:r w:rsidR="00C9094D">
        <w:t xml:space="preserve"> information gathering, which </w:t>
      </w:r>
      <w:r w:rsidR="00E12A2B">
        <w:t>could mean that where information-seeking is elevated, the information in question has, or has the illusion of</w:t>
      </w:r>
      <w:r>
        <w:t xml:space="preserve"> having</w:t>
      </w:r>
      <w:r w:rsidR="00E12A2B">
        <w:t>, some functional purpose.</w:t>
      </w:r>
    </w:p>
    <w:p w14:paraId="39D8047D" w14:textId="77777777" w:rsidR="00E12A2B" w:rsidRDefault="00E12A2B" w:rsidP="00E12A2B">
      <w:pPr>
        <w:jc w:val="both"/>
      </w:pPr>
    </w:p>
    <w:p w14:paraId="2F30F6F8" w14:textId="77777777" w:rsidR="00E12A2B" w:rsidRDefault="00E12A2B" w:rsidP="00E12A2B">
      <w:pPr>
        <w:jc w:val="both"/>
      </w:pPr>
      <w:r>
        <w:t xml:space="preserve">By allowing instrumentality over the goal, the Pseudo-Instrumental Control Option was intended to provide an indication as to whether control-seeking behaviours are proactive and goal-directed. We didn’t find evidence of any such relationship, though it is not possible to assess whether such features might be important components of control seeking in EDs, as we didn’t see control-seeking in general. </w:t>
      </w:r>
    </w:p>
    <w:p w14:paraId="047F4D7B" w14:textId="77777777" w:rsidR="00E12A2B" w:rsidRDefault="00E12A2B" w:rsidP="00E12A2B">
      <w:pPr>
        <w:jc w:val="both"/>
      </w:pPr>
    </w:p>
    <w:p w14:paraId="1E69F02E" w14:textId="3E9C5A72" w:rsidR="00E12A2B" w:rsidRDefault="00E12A2B" w:rsidP="00916D62">
      <w:pPr>
        <w:jc w:val="both"/>
      </w:pPr>
      <w:r>
        <w:t xml:space="preserve">We did find </w:t>
      </w:r>
      <w:r w:rsidR="00635B44">
        <w:t>OCI-R to correlate positively with the selection of</w:t>
      </w:r>
      <w:r>
        <w:t xml:space="preserve"> Aesthetic Control Option</w:t>
      </w:r>
      <w:r w:rsidR="00635B44">
        <w:t>s</w:t>
      </w:r>
      <w:r>
        <w:t xml:space="preserve">. This option was intended to represent arbitrary control-seeking, in that changing the colours of the different dice did not interfere with the goal, nor provide </w:t>
      </w:r>
      <w:r>
        <w:lastRenderedPageBreak/>
        <w:t>any marker of progress (as per the Pseudo-Instrumental and Information Control Options).</w:t>
      </w:r>
      <w:r w:rsidR="00EC4890">
        <w:t xml:space="preserve"> </w:t>
      </w:r>
      <w:r>
        <w:t xml:space="preserve">This increased selection of Control Options might be consistent with the idea of increased exploratory behaviour in OCD </w:t>
      </w:r>
      <w:r w:rsidR="00E84D5D">
        <w:fldChar w:fldCharType="begin"/>
      </w:r>
      <w:r w:rsidR="00E84D5D">
        <w:instrText xml:space="preserve"> ADDIN ZOTERO_ITEM CSL_CITATION {"citationID":"VPQNsMgU","properties":{"formattedCitation":"(Mandali et al., 2019)","plainCitation":"(Mandali et al., 2019)","noteIndex":0},"citationItems":[{"id":941,"uris":["http://zotero.org/users/5497472/items/98PUMNSS"],"uri":["http://zotero.org/users/5497472/items/98PUMNSS"],"itemData":{"id":941,"type":"article-journal","container-title":"Brain","DOI":"10.1093/brain/awz013","ISSN":"0006-8950, 1460-2156","issue":"5","language":"en","page":"1471-1482","source":"DOI.org (Crossref)","title":"The ease and sureness of a decision: evidence accumulation of conflict and uncertainty","title-short":"The ease and sureness of a decision","URL":"https://academic.oup.com/brain/article/142/5/1471/5307604","volume":"142","author":[{"family":"Mandali","given":"Alekhya"},{"family":"Weidacker","given":"Kathrin"},{"family":"Kim","given":"Seung-Goo"},{"family":"Voon","given":"Valerie"}],"accessed":{"date-parts":[["2021",8,5]]},"issued":{"date-parts":[["2019",5,1]]}}}],"schema":"https://github.com/citation-style-language/schema/raw/master/csl-citation.json"} </w:instrText>
      </w:r>
      <w:r w:rsidR="00E84D5D">
        <w:fldChar w:fldCharType="separate"/>
      </w:r>
      <w:r w:rsidR="00E84D5D">
        <w:rPr>
          <w:noProof/>
        </w:rPr>
        <w:t>(Mandali et al., 2019)</w:t>
      </w:r>
      <w:r w:rsidR="00E84D5D">
        <w:fldChar w:fldCharType="end"/>
      </w:r>
      <w:r>
        <w:t>, which, if we interpret the aforementioned finding of increased information-gathering in OCD as evidence-gathering (NSPN Consortium et al., 2017), means we could interpret the</w:t>
      </w:r>
      <w:r w:rsidR="00EC4890">
        <w:t>se</w:t>
      </w:r>
      <w:r>
        <w:t xml:space="preserve"> results not as overt control-seeking behaviour, but as exploring or confirming the task-space by viewing and selecting different dice.</w:t>
      </w:r>
      <w:r w:rsidR="00EC4890">
        <w:t xml:space="preserve"> Whilst we didn’t find this same behaviour in those with higher EAT-26 scores, given the overlap between EDs and OCD </w:t>
      </w:r>
      <w:r w:rsidR="00EC4890">
        <w:fldChar w:fldCharType="begin"/>
      </w:r>
      <w:r w:rsidR="00EC4890">
        <w:instrText xml:space="preserve"> ADDIN ZOTERO_ITEM CSL_CITATION {"citationID":"FtjPuTlh","properties":{"formattedCitation":"(Gillan et al., 2016; Godier and Park, 2014; Pearlstein, 2002)","plainCitation":"(Gillan et al., 2016; Godier and Park, 2014; Pearlstein, 2002)","noteIndex":0},"citationItems":[{"id":412,"uris":["http://zotero.org/users/5497472/items/RQQPCHCS"],"uri":["http://zotero.org/users/5497472/items/RQQPCHCS"],"itemData":{"id":412,"type":"article-journal","container-title":"eLife","DOI":"10.7554/eLife.11305","ISSN":"2050-084X","language":"en","source":"Crossref","title":"Characterizing a psychiatric symptom dimension related to deficits in goal-directed control","URL":"https://elifesciences.org/articles/11305","volume":"5","author":[{"family":"Gillan","given":"Claire M"},{"family":"Kosinski","given":"Michal"},{"family":"Whelan","given":"Robert"},{"family":"Phelps","given":"Elizabeth A"},{"family":"Daw","given":"Nathaniel D"}],"accessed":{"date-parts":[["2020",1,4]]},"issued":{"date-parts":[["2016",3,1]]}}},{"id":657,"uris":["http://zotero.org/users/5497472/items/VNHJH8ZB"],"uri":["http://zotero.org/users/5497472/items/VNHJH8ZB"],"itemData":{"id":657,"type":"article-journal","abstract":"The compulsive nature of weight loss behaviors central to anorexia nervosa (AN), such as relentless self-starvation and over-exercise, has led to the suggestion of parallels between AN and other compulsive disorders such as obsessive–compulsive disorder (OCD) and addictions. There is a huge unmet need for effective treatments in AN, which has high rates of morbidity and the highest mortality rate of any psychiatric disorder, yet a grave paucity of effective treatments. Viewing compulsivity as a transdiagnostic concept, seen in various manifestations across disorders, may help delineate the mechanisms responsible for the persistence of AN, and aid treatment development. We explore models of compulsivity that suggest dysfunction in cortico-striatal circuitry underpins compulsive behavior, and consider evidence of aberrancies in this circuitry across disorders. Excessive habit formation is considered as a mechanism by which initially rewarding weight loss behavior in AN may become compulsive over time, and the complex balance between positive and negative reinforcement in this process is considered. The physiological effects of starvation in promoting compulsivity, positive reinforcement, and habit formation are also discussed. Further research in AN may beneﬁt from a focus on processes potentially underlying the development of compulsivity, such as aberrant reward processing and habit formation. We discuss the implications of a transdiagnostic perspective on compulsivity, and how it may contribute to the development of novel treatments for AN.","container-title":"Frontiers in Psychology","DOI":"10.3389/fpsyg.2014.00778","ISSN":"1664-1078","journalAbbreviation":"Front. Psychol.","language":"en","source":"DOI.org (Crossref)","title":"Compulsivity in anorexia nervosa: a transdiagnostic concept","title-short":"Compulsivity in anorexia nervosa","URL":"http://journal.frontiersin.org/article/10.3389/fpsyg.2014.00778/abstract","volume":"5","author":[{"family":"Godier","given":"Lauren R."},{"family":"Park","given":"Rebecca J."}],"accessed":{"date-parts":[["2021",3,19]]},"issued":{"date-parts":[["2014",7,17]]}}},{"id":935,"uris":["http://zotero.org/users/5497472/items/9MPUPQ5W"],"uri":["http://zotero.org/users/5497472/items/9MPUPQ5W"],"itemData":{"id":935,"type":"article-journal","abstract":"This review summarizes the current literature on the comorbidity of psychiatric disorders with anorexia nervosa, bulimia nervosa and binge eating disorder. The elevated prevalence of depression, anxiety disorders, obsessive-compulsive disorders, substance abuse, childhood sexual abuse, and personality disorders will be reviewed. In addition, the relationship of eating disorders to body dysmorphic disorder, the menstrual cycle, pregnancy, and diabetes will be discussed.","container-title":"Archives of Women's Mental Health","DOI":"10.1007/s007370200002","ISSN":"1434-1816","issue":"3","journalAbbreviation":"Arch Womens Ment Health","language":"en","page":"67-78","source":"DOI.org (Crossref)","title":"Eating disorders and comorbidity","URL":"http://link.springer.com/10.1007/s007370200002","volume":"4","author":[{"family":"Pearlstein","given":"T."}],"accessed":{"date-parts":[["2021",7,28]]},"issued":{"date-parts":[["2002",3]]}}}],"schema":"https://github.com/citation-style-language/schema/raw/master/csl-citation.json"} </w:instrText>
      </w:r>
      <w:r w:rsidR="00EC4890">
        <w:fldChar w:fldCharType="separate"/>
      </w:r>
      <w:r w:rsidR="00EC4890">
        <w:rPr>
          <w:noProof/>
        </w:rPr>
        <w:t>(Gillan et al., 2016; Godier and Park, 2014; Pearlstein, 2002)</w:t>
      </w:r>
      <w:r w:rsidR="00EC4890">
        <w:fldChar w:fldCharType="end"/>
      </w:r>
      <w:r w:rsidR="00EC4890">
        <w:t xml:space="preserve">, exploring whether this is an important feature of some control-seeking behaviours </w:t>
      </w:r>
      <w:r w:rsidR="00C9094D">
        <w:t xml:space="preserve">seen </w:t>
      </w:r>
      <w:r w:rsidR="00EC4890">
        <w:t>in EDs could be of interest.</w:t>
      </w:r>
    </w:p>
    <w:p w14:paraId="6B8A83D9" w14:textId="3BF0FC31" w:rsidR="007B1007" w:rsidRDefault="007B1007" w:rsidP="00916D62">
      <w:pPr>
        <w:jc w:val="both"/>
      </w:pPr>
    </w:p>
    <w:p w14:paraId="2707C4FC" w14:textId="140F1176" w:rsidR="007B1007" w:rsidRDefault="00EC4890" w:rsidP="00916D62">
      <w:pPr>
        <w:jc w:val="both"/>
      </w:pPr>
      <w:r>
        <w:t>One caveat to this interpret</w:t>
      </w:r>
      <w:r w:rsidR="005C41D5">
        <w:t>ation</w:t>
      </w:r>
      <w:r>
        <w:t xml:space="preserve"> is that t</w:t>
      </w:r>
      <w:r w:rsidR="007B1007">
        <w:t>he effort required to engage with the different Control Options was not equal. The Information Control Options require</w:t>
      </w:r>
      <w:r w:rsidR="00C9094D">
        <w:t>d</w:t>
      </w:r>
      <w:r w:rsidR="007B1007">
        <w:t xml:space="preserve"> a single click of a button in order to display information, whereas to change the colour of the di</w:t>
      </w:r>
      <w:r w:rsidR="00C9094D">
        <w:t>c</w:t>
      </w:r>
      <w:r w:rsidR="007B1007">
        <w:t>e</w:t>
      </w:r>
      <w:r w:rsidR="00860707">
        <w:t xml:space="preserve"> multiple clicks </w:t>
      </w:r>
      <w:r w:rsidR="00C9094D">
        <w:t>were</w:t>
      </w:r>
      <w:r w:rsidR="00860707">
        <w:t xml:space="preserve"> required</w:t>
      </w:r>
      <w:r w:rsidR="007B1007">
        <w:t xml:space="preserve">. This </w:t>
      </w:r>
      <w:r w:rsidR="00C9094D">
        <w:t>was</w:t>
      </w:r>
      <w:r w:rsidR="007B1007">
        <w:t xml:space="preserve"> also the case for the Pseudo-Instrumental Control Option</w:t>
      </w:r>
      <w:r w:rsidR="00860707">
        <w:t>s</w:t>
      </w:r>
      <w:r w:rsidR="007B1007">
        <w:t xml:space="preserve">. In our results we see a marked difference in the incidence of Control Option selection by category, with Information </w:t>
      </w:r>
      <w:r w:rsidR="005C41D5">
        <w:t xml:space="preserve">Options </w:t>
      </w:r>
      <w:r w:rsidR="007B1007">
        <w:t xml:space="preserve">chosen most often. So although these Control Options are conceptually different in the type of control they offer to participants, they also differ in the levels of effort required for engagement, and so Control Option selection may be measuring any number of cognitive processes pertaining to effort </w:t>
      </w:r>
      <w:r w:rsidR="007B1007">
        <w:fldChar w:fldCharType="begin"/>
      </w:r>
      <w:r w:rsidR="007B1007">
        <w:instrText xml:space="preserve"> ADDIN ZOTERO_ITEM CSL_CITATION {"citationID":"kEB9GPAx","properties":{"formattedCitation":"(Inzlicht et al., 2018)","plainCitation":"(Inzlicht et al., 2018)","noteIndex":0},"citationItems":[{"id":907,"uris":["http://zotero.org/users/5497472/items/3YRIMSCW"],"uri":["http://zotero.org/users/5497472/items/3YRIMSCW"],"itemData":{"id":907,"type":"article-journal","abstract":"According to prominent models in cognitive psychology, neuroscience, and economics, effort (be it physical or mental) is costly: when given a choice, humans and non-human animals alike tend to avoid effort. Here, we suggest that the opposite is also true and review extensive evidence that effort can also add value. Not only can the same outcomes be more rewarding if we apply more (not less) effort, sometimes we select options precisely because they require effort. Given the increasing recognition of effort’s role in motivation, cognitive control, and value-based decisionmaking, considering this neglected side of effort will not only improve formal computational models, but also provide clues about how to promote sustained mental effort across time.","container-title":"Trends in Cognitive Sciences","DOI":"10.1016/j.tics.2018.01.007","ISSN":"13646613","issue":"4","journalAbbreviation":"Trends in Cognitive Sciences","language":"en","page":"337-349","source":"DOI.org (Crossref)","title":"The Effort Paradox: Effort Is Both Costly and Valued","title-short":"The Effort Paradox","URL":"https://linkinghub.elsevier.com/retrieve/pii/S1364661318300202","volume":"22","author":[{"family":"Inzlicht","given":"Michael"},{"family":"Shenhav","given":"Amitai"},{"family":"Olivola","given":"Christopher Y."}],"accessed":{"date-parts":[["2021",6,6]]},"issued":{"date-parts":[["2018",4]]}}}],"schema":"https://github.com/citation-style-language/schema/raw/master/csl-citation.json"} </w:instrText>
      </w:r>
      <w:r w:rsidR="007B1007">
        <w:fldChar w:fldCharType="separate"/>
      </w:r>
      <w:r w:rsidR="007B1007">
        <w:rPr>
          <w:noProof/>
        </w:rPr>
        <w:t>(Inzlicht et al., 2018)</w:t>
      </w:r>
      <w:r w:rsidR="007B1007">
        <w:fldChar w:fldCharType="end"/>
      </w:r>
      <w:r w:rsidR="007B1007">
        <w:t>.</w:t>
      </w:r>
    </w:p>
    <w:p w14:paraId="6D54F080" w14:textId="6E9B3E1B" w:rsidR="00F55E9E" w:rsidRDefault="00F55E9E" w:rsidP="00916D62">
      <w:pPr>
        <w:jc w:val="both"/>
      </w:pPr>
    </w:p>
    <w:p w14:paraId="5A57DB46" w14:textId="0B0E9656" w:rsidR="00807BA4" w:rsidRPr="00807BA4" w:rsidRDefault="00F55E9E" w:rsidP="001750FA">
      <w:pPr>
        <w:pStyle w:val="Heading2"/>
      </w:pPr>
      <w:r w:rsidRPr="00807BA4">
        <w:t>H5</w:t>
      </w:r>
      <w:r w:rsidR="00807BA4" w:rsidRPr="00807BA4">
        <w:t>:</w:t>
      </w:r>
      <w:r w:rsidR="00B87B99">
        <w:t xml:space="preserve"> Change in Control Option selection over time</w:t>
      </w:r>
    </w:p>
    <w:p w14:paraId="54AA8951" w14:textId="16770D2B" w:rsidR="00F55E9E" w:rsidRDefault="00F55E9E" w:rsidP="00916D62">
      <w:pPr>
        <w:jc w:val="both"/>
      </w:pPr>
      <w:r>
        <w:t xml:space="preserve">We </w:t>
      </w:r>
      <w:r w:rsidR="009C32E7">
        <w:t xml:space="preserve">didn’t see any evidence of perseverance in those with higher OCI-R scores, meaning that where we do see </w:t>
      </w:r>
      <w:r w:rsidR="00C9094D">
        <w:t>increased Control Option selection</w:t>
      </w:r>
      <w:r w:rsidR="009C32E7">
        <w:t xml:space="preserve"> relating to OCI-R, </w:t>
      </w:r>
      <w:r w:rsidR="00C9094D">
        <w:t>this</w:t>
      </w:r>
      <w:r w:rsidR="009C32E7">
        <w:t xml:space="preserve"> </w:t>
      </w:r>
      <w:r w:rsidR="00C9094D">
        <w:t>is</w:t>
      </w:r>
      <w:r w:rsidR="009C32E7">
        <w:t xml:space="preserve"> not due to maintained interaction with the task over time, but rather are due to </w:t>
      </w:r>
      <w:r w:rsidR="00C9094D">
        <w:t>overall</w:t>
      </w:r>
      <w:r w:rsidR="00D06BF9">
        <w:t xml:space="preserve"> levels of engagement</w:t>
      </w:r>
      <w:r w:rsidR="00C9094D">
        <w:t xml:space="preserve"> with the task</w:t>
      </w:r>
      <w:r w:rsidR="00D06BF9">
        <w:t>.</w:t>
      </w:r>
    </w:p>
    <w:p w14:paraId="27684389" w14:textId="65F3B8D5" w:rsidR="00F55E9E" w:rsidRDefault="00F55E9E" w:rsidP="00916D62">
      <w:pPr>
        <w:jc w:val="both"/>
      </w:pPr>
    </w:p>
    <w:p w14:paraId="21BFD109" w14:textId="0C5D02FC" w:rsidR="009C32E7" w:rsidRDefault="00F55E9E" w:rsidP="001750FA">
      <w:pPr>
        <w:pStyle w:val="Heading2"/>
      </w:pPr>
      <w:r w:rsidRPr="009C32E7">
        <w:t>H6</w:t>
      </w:r>
      <w:r w:rsidR="009C32E7">
        <w:t xml:space="preserve">: </w:t>
      </w:r>
      <w:r w:rsidR="003C0F99">
        <w:t xml:space="preserve">Flexible </w:t>
      </w:r>
      <w:r w:rsidR="00B87B99">
        <w:t xml:space="preserve">vs. </w:t>
      </w:r>
      <w:r w:rsidR="003C0F99">
        <w:t>fixed interaction with</w:t>
      </w:r>
      <w:r w:rsidR="00B87B99">
        <w:t xml:space="preserve"> Control Options</w:t>
      </w:r>
    </w:p>
    <w:p w14:paraId="62D96436" w14:textId="58007FAD" w:rsidR="00E05DEB" w:rsidRPr="009C32E7" w:rsidRDefault="00530230" w:rsidP="00E05DEB">
      <w:pPr>
        <w:jc w:val="both"/>
        <w:rPr>
          <w:b/>
          <w:bCs/>
        </w:rPr>
      </w:pPr>
      <w:r>
        <w:t xml:space="preserve">Whilst examining patterns of Control Option selection, we didn’t find any </w:t>
      </w:r>
      <w:r w:rsidR="005B7962">
        <w:t xml:space="preserve">evidence of a bias toward </w:t>
      </w:r>
      <w:r w:rsidR="003C0F99">
        <w:t xml:space="preserve">more flexible </w:t>
      </w:r>
      <w:r w:rsidR="005B7962">
        <w:t xml:space="preserve">or </w:t>
      </w:r>
      <w:r w:rsidR="003C0F99">
        <w:t xml:space="preserve">more fixed </w:t>
      </w:r>
      <w:r w:rsidR="005B7962">
        <w:t xml:space="preserve">response styles. However, given the overall </w:t>
      </w:r>
      <w:r w:rsidR="005B7962">
        <w:lastRenderedPageBreak/>
        <w:t xml:space="preserve">number of Control Options selected per participant was low, we were most likely unable to detect any preferred strategy for interacting with the task. </w:t>
      </w:r>
    </w:p>
    <w:p w14:paraId="451A6A24" w14:textId="04327345" w:rsidR="00E05DEB" w:rsidRDefault="001750FA" w:rsidP="00E05DEB">
      <w:pPr>
        <w:pStyle w:val="Heading1"/>
        <w:jc w:val="both"/>
      </w:pPr>
      <w:r>
        <w:t>Conclusion</w:t>
      </w:r>
    </w:p>
    <w:p w14:paraId="1AA289F8" w14:textId="37884C5F" w:rsidR="00E05DEB" w:rsidRDefault="00E05DEB" w:rsidP="00E05DEB">
      <w:pPr>
        <w:jc w:val="both"/>
      </w:pPr>
      <w:r>
        <w:t xml:space="preserve">In this paradigm we begin to see </w:t>
      </w:r>
      <w:r w:rsidR="005C41D5">
        <w:t>control-seeking</w:t>
      </w:r>
      <w:r>
        <w:t xml:space="preserve"> behaviours in those with higher OCI-R scores, but we don’t see control-seeking in those with disordered eating attitudes. It is unclear as to whether this type of evidence-gathering may also be present in those who score higher on the EAT-26</w:t>
      </w:r>
      <w:r w:rsidR="009C32E7">
        <w:t xml:space="preserve"> given the skew of scores in our sample, but this could be worth investigating as a </w:t>
      </w:r>
      <w:r>
        <w:t xml:space="preserve">potential </w:t>
      </w:r>
      <w:r w:rsidR="009C32E7">
        <w:t>behavioural</w:t>
      </w:r>
      <w:r>
        <w:t xml:space="preserve"> overlap between OCD and EDs</w:t>
      </w:r>
      <w:r w:rsidR="005C41D5">
        <w:t>, or point to the role of compulsivity in control-seeking</w:t>
      </w:r>
      <w:r>
        <w:t>.</w:t>
      </w:r>
    </w:p>
    <w:p w14:paraId="03CFC9B9" w14:textId="75F65196" w:rsidR="009C267C" w:rsidRDefault="009C267C" w:rsidP="00E05DEB">
      <w:pPr>
        <w:jc w:val="both"/>
      </w:pPr>
    </w:p>
    <w:p w14:paraId="05A4CCB9" w14:textId="4520887E" w:rsidR="009C267C" w:rsidRPr="009C267C" w:rsidRDefault="001750FA" w:rsidP="001750FA">
      <w:pPr>
        <w:pStyle w:val="Heading1"/>
      </w:pPr>
      <w:r>
        <w:t xml:space="preserve">Supplementary </w:t>
      </w:r>
      <w:r w:rsidR="009C267C" w:rsidRPr="009C267C">
        <w:t>References:</w:t>
      </w:r>
    </w:p>
    <w:p w14:paraId="1FD5D77E" w14:textId="77777777" w:rsidR="00E84D5D" w:rsidRPr="00E84D5D" w:rsidRDefault="009C267C" w:rsidP="00E84D5D">
      <w:pPr>
        <w:pStyle w:val="Bibliography"/>
        <w:rPr>
          <w:rFonts w:ascii="Calibri" w:hAnsiTheme="minorHAnsi" w:cs="Calibri"/>
        </w:rPr>
      </w:pPr>
      <w:r>
        <w:fldChar w:fldCharType="begin"/>
      </w:r>
      <w:r>
        <w:instrText xml:space="preserve"> ADDIN ZOTERO_BIBL {"uncited":[],"omitted":[],"custom":[]} CSL_BIBLIOGRAPHY </w:instrText>
      </w:r>
      <w:r>
        <w:fldChar w:fldCharType="separate"/>
      </w:r>
      <w:r w:rsidR="00E84D5D" w:rsidRPr="00E84D5D">
        <w:rPr>
          <w:rFonts w:ascii="Calibri" w:hAnsiTheme="minorHAnsi" w:cs="Calibri"/>
        </w:rPr>
        <w:t>Gillan, C.M., Kosinski, M., Whelan, R., Phelps, E.A., Daw, N.D., 2016. Characterizing a psychiatric symptom dimension related to deficits in goal-directed control. eLife 5. https://doi.org/10.7554/eLife.11305</w:t>
      </w:r>
    </w:p>
    <w:p w14:paraId="69B8B066" w14:textId="77777777" w:rsidR="00E84D5D" w:rsidRPr="00E84D5D" w:rsidRDefault="00E84D5D" w:rsidP="00E84D5D">
      <w:pPr>
        <w:pStyle w:val="Bibliography"/>
        <w:rPr>
          <w:rFonts w:ascii="Calibri" w:hAnsiTheme="minorHAnsi" w:cs="Calibri"/>
        </w:rPr>
      </w:pPr>
      <w:r w:rsidRPr="00E84D5D">
        <w:rPr>
          <w:rFonts w:ascii="Calibri" w:hAnsiTheme="minorHAnsi" w:cs="Calibri"/>
        </w:rPr>
        <w:t>Godier, L.R., Park, R.J., 2014. Compulsivity in anorexia nervosa: a transdiagnostic concept. Front. Psychol. 5. https://doi.org/10.3389/fpsyg.2014.00778</w:t>
      </w:r>
    </w:p>
    <w:p w14:paraId="6D5418A9" w14:textId="77777777" w:rsidR="00E84D5D" w:rsidRPr="00E84D5D" w:rsidRDefault="00E84D5D" w:rsidP="00E84D5D">
      <w:pPr>
        <w:pStyle w:val="Bibliography"/>
        <w:rPr>
          <w:rFonts w:ascii="Calibri" w:hAnsiTheme="minorHAnsi" w:cs="Calibri"/>
        </w:rPr>
      </w:pPr>
      <w:r w:rsidRPr="00E84D5D">
        <w:rPr>
          <w:rFonts w:ascii="Calibri" w:hAnsiTheme="minorHAnsi" w:cs="Calibri"/>
        </w:rPr>
        <w:t>Inzlicht, M., Shenhav, A., Olivola, C.Y., 2018. The Effort Paradox: Effort Is Both Costly and Valued. Trends in Cognitive Sciences 22, 337–349. https://doi.org/10.1016/j.tics.2018.01.007</w:t>
      </w:r>
    </w:p>
    <w:p w14:paraId="4E4302E8" w14:textId="77777777" w:rsidR="00E84D5D" w:rsidRPr="00E84D5D" w:rsidRDefault="00E84D5D" w:rsidP="00E84D5D">
      <w:pPr>
        <w:pStyle w:val="Bibliography"/>
        <w:rPr>
          <w:rFonts w:ascii="Calibri" w:hAnsiTheme="minorHAnsi" w:cs="Calibri"/>
        </w:rPr>
      </w:pPr>
      <w:r w:rsidRPr="00E84D5D">
        <w:rPr>
          <w:rFonts w:ascii="Calibri" w:hAnsiTheme="minorHAnsi" w:cs="Calibri"/>
        </w:rPr>
        <w:t>Luigjes, J., Lorenzetti, V., de Haan, S., Youssef, G.J., Murawski, C., Sjoerds, Z., van den Brink, W., Denys, D., Fontenelle, L.F., Yücel, M., 2019. Defining Compulsive Behavior. Neuropsychol Rev 29, 4–13. https://doi.org/10.1007/s11065-019-09404-9</w:t>
      </w:r>
    </w:p>
    <w:p w14:paraId="7BD34D54" w14:textId="77777777" w:rsidR="00E84D5D" w:rsidRPr="00E84D5D" w:rsidRDefault="00E84D5D" w:rsidP="00E84D5D">
      <w:pPr>
        <w:pStyle w:val="Bibliography"/>
        <w:rPr>
          <w:rFonts w:ascii="Calibri" w:hAnsiTheme="minorHAnsi" w:cs="Calibri"/>
        </w:rPr>
      </w:pPr>
      <w:r w:rsidRPr="00E84D5D">
        <w:rPr>
          <w:rFonts w:ascii="Calibri" w:hAnsiTheme="minorHAnsi" w:cs="Calibri"/>
        </w:rPr>
        <w:t>Mandali, A., Weidacker, K., Kim, S.-G., Voon, V., 2019. The ease and sureness of a decision: evidence accumulation of conflict and uncertainty. Brain 142, 1471–1482. https://doi.org/10.1093/brain/awz013</w:t>
      </w:r>
    </w:p>
    <w:p w14:paraId="744A818E" w14:textId="77777777" w:rsidR="00E84D5D" w:rsidRPr="00E84D5D" w:rsidRDefault="00E84D5D" w:rsidP="00E84D5D">
      <w:pPr>
        <w:pStyle w:val="Bibliography"/>
        <w:rPr>
          <w:rFonts w:ascii="Calibri" w:hAnsiTheme="minorHAnsi" w:cs="Calibri"/>
        </w:rPr>
      </w:pPr>
      <w:r w:rsidRPr="00E84D5D">
        <w:rPr>
          <w:rFonts w:ascii="Calibri" w:hAnsiTheme="minorHAnsi" w:cs="Calibri"/>
        </w:rPr>
        <w:t>NSPN Consortium, Hauser, T.U., Moutoussis, M., Dayan, P., Dolan, R.J., 2017. Increased decision thresholds trigger extended information gathering across the compulsivity spectrum. Translational Psychiatry 7. https://doi.org/10.1038/s41398-017-0040-3</w:t>
      </w:r>
    </w:p>
    <w:p w14:paraId="6959101B" w14:textId="77777777" w:rsidR="00E84D5D" w:rsidRPr="00E84D5D" w:rsidRDefault="00E84D5D" w:rsidP="00E84D5D">
      <w:pPr>
        <w:pStyle w:val="Bibliography"/>
        <w:rPr>
          <w:rFonts w:ascii="Calibri" w:hAnsiTheme="minorHAnsi" w:cs="Calibri"/>
        </w:rPr>
      </w:pPr>
      <w:r w:rsidRPr="00E84D5D">
        <w:rPr>
          <w:rFonts w:ascii="Calibri" w:hAnsiTheme="minorHAnsi" w:cs="Calibri"/>
        </w:rPr>
        <w:t>Pearlstein, T., 2002. Eating disorders and comorbidity. Arch Womens Ment Health 4, 67–78. https://doi.org/10.1007/s007370200002</w:t>
      </w:r>
    </w:p>
    <w:p w14:paraId="54B03784" w14:textId="5DCA4786" w:rsidR="009C267C" w:rsidRDefault="009C267C">
      <w:r>
        <w:lastRenderedPageBreak/>
        <w:fldChar w:fldCharType="end"/>
      </w:r>
    </w:p>
    <w:sectPr w:rsidR="009C267C" w:rsidSect="00EE614D">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Helvetica Light">
    <w:altName w:val="HELVETICA LIGHT"/>
    <w:panose1 w:val="020B0403020202020204"/>
    <w:charset w:val="00"/>
    <w:family w:val="swiss"/>
    <w:pitch w:val="variable"/>
    <w:sig w:usb0="800000AF" w:usb1="4000204A" w:usb2="00000000" w:usb3="00000000" w:csb0="00000001" w:csb1="00000000"/>
  </w:font>
  <w:font w:name="Malgun Gothic">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E96"/>
    <w:rsid w:val="000152F2"/>
    <w:rsid w:val="0005240D"/>
    <w:rsid w:val="00070243"/>
    <w:rsid w:val="00071F8E"/>
    <w:rsid w:val="000D1B99"/>
    <w:rsid w:val="00116B7C"/>
    <w:rsid w:val="001750FA"/>
    <w:rsid w:val="0019424A"/>
    <w:rsid w:val="001A760E"/>
    <w:rsid w:val="00234336"/>
    <w:rsid w:val="00236B9F"/>
    <w:rsid w:val="0023773D"/>
    <w:rsid w:val="002624BC"/>
    <w:rsid w:val="00265C27"/>
    <w:rsid w:val="00304CF7"/>
    <w:rsid w:val="00363E96"/>
    <w:rsid w:val="003C0F99"/>
    <w:rsid w:val="00437E72"/>
    <w:rsid w:val="004A223A"/>
    <w:rsid w:val="004B7298"/>
    <w:rsid w:val="004F11B0"/>
    <w:rsid w:val="0051011B"/>
    <w:rsid w:val="00530230"/>
    <w:rsid w:val="00536514"/>
    <w:rsid w:val="00561A35"/>
    <w:rsid w:val="00565317"/>
    <w:rsid w:val="005B7962"/>
    <w:rsid w:val="005C41D5"/>
    <w:rsid w:val="00610276"/>
    <w:rsid w:val="006235A1"/>
    <w:rsid w:val="00631328"/>
    <w:rsid w:val="00635B44"/>
    <w:rsid w:val="006607D3"/>
    <w:rsid w:val="006816AB"/>
    <w:rsid w:val="006C34A6"/>
    <w:rsid w:val="006D55D8"/>
    <w:rsid w:val="00707A8B"/>
    <w:rsid w:val="00762BAD"/>
    <w:rsid w:val="00775529"/>
    <w:rsid w:val="007757A1"/>
    <w:rsid w:val="007B1007"/>
    <w:rsid w:val="007D4C42"/>
    <w:rsid w:val="007E2CE1"/>
    <w:rsid w:val="00807BA4"/>
    <w:rsid w:val="00825069"/>
    <w:rsid w:val="00860707"/>
    <w:rsid w:val="00861570"/>
    <w:rsid w:val="008C479E"/>
    <w:rsid w:val="00904DF3"/>
    <w:rsid w:val="00916D62"/>
    <w:rsid w:val="00935D20"/>
    <w:rsid w:val="00964FFD"/>
    <w:rsid w:val="00994FE3"/>
    <w:rsid w:val="009C267C"/>
    <w:rsid w:val="009C32E7"/>
    <w:rsid w:val="009C6A62"/>
    <w:rsid w:val="009E78BE"/>
    <w:rsid w:val="009F5E40"/>
    <w:rsid w:val="00A04C86"/>
    <w:rsid w:val="00A4354C"/>
    <w:rsid w:val="00A806A9"/>
    <w:rsid w:val="00A839FE"/>
    <w:rsid w:val="00AA5C54"/>
    <w:rsid w:val="00AE546C"/>
    <w:rsid w:val="00B87B99"/>
    <w:rsid w:val="00C9094D"/>
    <w:rsid w:val="00CD151F"/>
    <w:rsid w:val="00CD7B52"/>
    <w:rsid w:val="00D02EC0"/>
    <w:rsid w:val="00D06BF9"/>
    <w:rsid w:val="00D14C68"/>
    <w:rsid w:val="00D3199B"/>
    <w:rsid w:val="00D33B08"/>
    <w:rsid w:val="00D4050E"/>
    <w:rsid w:val="00D44625"/>
    <w:rsid w:val="00D66445"/>
    <w:rsid w:val="00DD04BA"/>
    <w:rsid w:val="00E05DEB"/>
    <w:rsid w:val="00E105D5"/>
    <w:rsid w:val="00E12A2B"/>
    <w:rsid w:val="00E44774"/>
    <w:rsid w:val="00E549D1"/>
    <w:rsid w:val="00E66520"/>
    <w:rsid w:val="00E81103"/>
    <w:rsid w:val="00E84D5D"/>
    <w:rsid w:val="00E91408"/>
    <w:rsid w:val="00EC4890"/>
    <w:rsid w:val="00ED4773"/>
    <w:rsid w:val="00EE614D"/>
    <w:rsid w:val="00F55E9E"/>
    <w:rsid w:val="00FB4090"/>
    <w:rsid w:val="00FD11A3"/>
    <w:rsid w:val="00FD14C6"/>
    <w:rsid w:val="00FD42BA"/>
    <w:rsid w:val="00FE1D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2EF73"/>
  <w14:defaultImageDpi w14:val="32767"/>
  <w15:chartTrackingRefBased/>
  <w15:docId w15:val="{ABCDC73A-E1A6-704C-A6B2-131FB76AC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4A6"/>
    <w:pPr>
      <w:spacing w:line="360" w:lineRule="auto"/>
    </w:pPr>
    <w:rPr>
      <w:rFonts w:ascii="Helvetica" w:hAnsi="Helvetica"/>
    </w:rPr>
  </w:style>
  <w:style w:type="paragraph" w:styleId="Heading1">
    <w:name w:val="heading 1"/>
    <w:basedOn w:val="Normal"/>
    <w:next w:val="Normal"/>
    <w:link w:val="Heading1Char"/>
    <w:uiPriority w:val="9"/>
    <w:qFormat/>
    <w:rsid w:val="00D02EC0"/>
    <w:pPr>
      <w:keepNext/>
      <w:keepLines/>
      <w:spacing w:before="240"/>
      <w:outlineLvl w:val="0"/>
    </w:pPr>
    <w:rPr>
      <w:rFonts w:asciiTheme="majorHAnsi" w:eastAsiaTheme="majorEastAsia" w:hAnsiTheme="majorHAnsi" w:cstheme="majorBidi"/>
      <w:b/>
      <w:color w:val="767171" w:themeColor="background2" w:themeShade="80"/>
      <w:sz w:val="32"/>
      <w:szCs w:val="32"/>
    </w:rPr>
  </w:style>
  <w:style w:type="paragraph" w:styleId="Heading2">
    <w:name w:val="heading 2"/>
    <w:basedOn w:val="Normal"/>
    <w:next w:val="Normal"/>
    <w:link w:val="Heading2Char"/>
    <w:uiPriority w:val="9"/>
    <w:unhideWhenUsed/>
    <w:qFormat/>
    <w:rsid w:val="001750FA"/>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1750FA"/>
    <w:pPr>
      <w:keepNext/>
      <w:keepLines/>
      <w:spacing w:before="40"/>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10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100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B1007"/>
    <w:rPr>
      <w:sz w:val="16"/>
      <w:szCs w:val="16"/>
    </w:rPr>
  </w:style>
  <w:style w:type="paragraph" w:styleId="CommentText">
    <w:name w:val="annotation text"/>
    <w:basedOn w:val="Normal"/>
    <w:link w:val="CommentTextChar"/>
    <w:uiPriority w:val="99"/>
    <w:unhideWhenUsed/>
    <w:rsid w:val="007B1007"/>
    <w:pPr>
      <w:spacing w:after="160" w:line="480" w:lineRule="auto"/>
    </w:pPr>
    <w:rPr>
      <w:rFonts w:ascii="Helvetica Light" w:hAnsi="Helvetica Light"/>
      <w:sz w:val="20"/>
      <w:szCs w:val="20"/>
    </w:rPr>
  </w:style>
  <w:style w:type="character" w:customStyle="1" w:styleId="CommentTextChar">
    <w:name w:val="Comment Text Char"/>
    <w:basedOn w:val="DefaultParagraphFont"/>
    <w:link w:val="CommentText"/>
    <w:uiPriority w:val="99"/>
    <w:rsid w:val="007B1007"/>
    <w:rPr>
      <w:rFonts w:ascii="Helvetica Light" w:hAnsi="Helvetica Light"/>
      <w:sz w:val="20"/>
      <w:szCs w:val="20"/>
    </w:rPr>
  </w:style>
  <w:style w:type="paragraph" w:styleId="Bibliography">
    <w:name w:val="Bibliography"/>
    <w:basedOn w:val="Normal"/>
    <w:next w:val="Normal"/>
    <w:uiPriority w:val="37"/>
    <w:unhideWhenUsed/>
    <w:rsid w:val="009C267C"/>
    <w:pPr>
      <w:ind w:left="720" w:hanging="720"/>
    </w:pPr>
  </w:style>
  <w:style w:type="paragraph" w:styleId="CommentSubject">
    <w:name w:val="annotation subject"/>
    <w:basedOn w:val="CommentText"/>
    <w:next w:val="CommentText"/>
    <w:link w:val="CommentSubjectChar"/>
    <w:uiPriority w:val="99"/>
    <w:semiHidden/>
    <w:unhideWhenUsed/>
    <w:rsid w:val="009E78BE"/>
    <w:pPr>
      <w:spacing w:after="0" w:line="240" w:lineRule="auto"/>
    </w:pPr>
    <w:rPr>
      <w:rFonts w:asciiTheme="minorHAnsi" w:hAnsiTheme="minorHAnsi"/>
      <w:b/>
      <w:bCs/>
    </w:rPr>
  </w:style>
  <w:style w:type="character" w:customStyle="1" w:styleId="CommentSubjectChar">
    <w:name w:val="Comment Subject Char"/>
    <w:basedOn w:val="CommentTextChar"/>
    <w:link w:val="CommentSubject"/>
    <w:uiPriority w:val="99"/>
    <w:semiHidden/>
    <w:rsid w:val="009E78BE"/>
    <w:rPr>
      <w:rFonts w:ascii="Helvetica Light" w:hAnsi="Helvetica Light"/>
      <w:b/>
      <w:bCs/>
      <w:sz w:val="20"/>
      <w:szCs w:val="20"/>
    </w:rPr>
  </w:style>
  <w:style w:type="character" w:customStyle="1" w:styleId="Heading2Char">
    <w:name w:val="Heading 2 Char"/>
    <w:basedOn w:val="DefaultParagraphFont"/>
    <w:link w:val="Heading2"/>
    <w:uiPriority w:val="9"/>
    <w:rsid w:val="001750FA"/>
    <w:rPr>
      <w:rFonts w:ascii="Helvetica" w:eastAsiaTheme="majorEastAsia" w:hAnsi="Helvetica" w:cstheme="majorBidi"/>
      <w:b/>
      <w:sz w:val="26"/>
      <w:szCs w:val="26"/>
    </w:rPr>
  </w:style>
  <w:style w:type="character" w:customStyle="1" w:styleId="Heading1Char">
    <w:name w:val="Heading 1 Char"/>
    <w:basedOn w:val="DefaultParagraphFont"/>
    <w:link w:val="Heading1"/>
    <w:uiPriority w:val="9"/>
    <w:rsid w:val="00D02EC0"/>
    <w:rPr>
      <w:rFonts w:asciiTheme="majorHAnsi" w:eastAsiaTheme="majorEastAsia" w:hAnsiTheme="majorHAnsi" w:cstheme="majorBidi"/>
      <w:b/>
      <w:color w:val="767171" w:themeColor="background2" w:themeShade="80"/>
      <w:sz w:val="32"/>
      <w:szCs w:val="32"/>
    </w:rPr>
  </w:style>
  <w:style w:type="paragraph" w:styleId="Title">
    <w:name w:val="Title"/>
    <w:basedOn w:val="Normal"/>
    <w:next w:val="Normal"/>
    <w:link w:val="TitleChar"/>
    <w:uiPriority w:val="10"/>
    <w:qFormat/>
    <w:rsid w:val="001750F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0FA"/>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1750FA"/>
    <w:rPr>
      <w:rFonts w:ascii="Helvetica" w:eastAsiaTheme="majorEastAsia" w:hAnsi="Helvetica" w:cstheme="majorBidi"/>
      <w:b/>
      <w:i/>
    </w:rPr>
  </w:style>
  <w:style w:type="paragraph" w:styleId="Caption">
    <w:name w:val="caption"/>
    <w:basedOn w:val="Normal"/>
    <w:next w:val="Normal"/>
    <w:uiPriority w:val="35"/>
    <w:unhideWhenUsed/>
    <w:qFormat/>
    <w:rsid w:val="002624BC"/>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EE614D"/>
  </w:style>
  <w:style w:type="paragraph" w:styleId="Revision">
    <w:name w:val="Revision"/>
    <w:hidden/>
    <w:uiPriority w:val="99"/>
    <w:semiHidden/>
    <w:rsid w:val="00AE546C"/>
    <w:rPr>
      <w:rFonts w:ascii="Helvetica" w:hAnsi="Helveti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59F2BA-6F52-344E-92E2-D3C7ABABA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1</Pages>
  <Words>4109</Words>
  <Characters>23259</Characters>
  <Application>Microsoft Office Word</Application>
  <DocSecurity>0</DocSecurity>
  <Lines>43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nina-Davies, Ashley</dc:creator>
  <cp:keywords/>
  <dc:description/>
  <cp:lastModifiedBy>Slanina-Davies, Ashley</cp:lastModifiedBy>
  <cp:revision>29</cp:revision>
  <dcterms:created xsi:type="dcterms:W3CDTF">2022-01-07T18:18:00Z</dcterms:created>
  <dcterms:modified xsi:type="dcterms:W3CDTF">2023-04-22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FZVFSk5"/&gt;&lt;style id="http://www.zotero.org/styles/elsevier-harvard" hasBibliography="1" bibliographyStyleHasBeenSet="1"/&gt;&lt;prefs&gt;&lt;pref name="fieldType" value="Field"/&gt;&lt;/prefs&gt;&lt;/data&gt;</vt:lpwstr>
  </property>
</Properties>
</file>